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E2B5B0" w14:textId="76A907BB" w:rsidR="00862A07" w:rsidRPr="00EE72C8" w:rsidRDefault="00862A07" w:rsidP="00862A07">
      <w:pPr>
        <w:spacing w:line="360" w:lineRule="auto"/>
        <w:jc w:val="center"/>
        <w:rPr>
          <w:b/>
          <w:color w:val="000000" w:themeColor="text1"/>
          <w:lang w:eastAsia="ko-KR"/>
        </w:rPr>
      </w:pPr>
      <w:bookmarkStart w:id="0" w:name="OLE_LINK36"/>
      <w:bookmarkStart w:id="1" w:name="OLE_LINK37"/>
      <w:r w:rsidRPr="00EE72C8">
        <w:rPr>
          <w:b/>
          <w:color w:val="000000" w:themeColor="text1"/>
          <w:lang w:eastAsia="ko-KR"/>
        </w:rPr>
        <w:t xml:space="preserve">Supplementary </w:t>
      </w:r>
      <w:r>
        <w:rPr>
          <w:b/>
          <w:color w:val="000000" w:themeColor="text1"/>
          <w:lang w:eastAsia="ko-KR"/>
        </w:rPr>
        <w:t>Tables</w:t>
      </w:r>
    </w:p>
    <w:p w14:paraId="39610BDC" w14:textId="77777777" w:rsidR="00862A07" w:rsidRPr="00EE72C8" w:rsidRDefault="00862A07" w:rsidP="00862A07">
      <w:pPr>
        <w:spacing w:line="360" w:lineRule="auto"/>
        <w:jc w:val="center"/>
        <w:rPr>
          <w:b/>
          <w:color w:val="000000" w:themeColor="text1"/>
          <w:lang w:eastAsia="ko-KR"/>
        </w:rPr>
      </w:pPr>
    </w:p>
    <w:p w14:paraId="5B10D87A" w14:textId="77777777" w:rsidR="00862A07" w:rsidRPr="00EE72C8" w:rsidRDefault="00862A07" w:rsidP="00862A07">
      <w:pPr>
        <w:spacing w:line="360" w:lineRule="auto"/>
        <w:jc w:val="center"/>
        <w:rPr>
          <w:b/>
          <w:color w:val="000000" w:themeColor="text1"/>
          <w:lang w:eastAsia="ko-KR"/>
        </w:rPr>
      </w:pPr>
      <w:r w:rsidRPr="00EE72C8">
        <w:rPr>
          <w:b/>
          <w:color w:val="000000" w:themeColor="text1"/>
          <w:lang w:eastAsia="ko-KR"/>
        </w:rPr>
        <w:t>T</w:t>
      </w:r>
      <w:r w:rsidRPr="00EE72C8">
        <w:rPr>
          <w:b/>
          <w:color w:val="000000" w:themeColor="text1"/>
        </w:rPr>
        <w:t xml:space="preserve">etrahydrobenzimidazole TMQ0153 </w:t>
      </w:r>
      <w:r w:rsidRPr="00EE72C8">
        <w:rPr>
          <w:b/>
          <w:color w:val="000000" w:themeColor="text1"/>
          <w:lang w:eastAsia="ko-KR"/>
        </w:rPr>
        <w:t xml:space="preserve">triggers </w:t>
      </w:r>
      <w:r w:rsidRPr="00EE72C8">
        <w:rPr>
          <w:b/>
          <w:color w:val="000000" w:themeColor="text1"/>
        </w:rPr>
        <w:t xml:space="preserve">apoptosis, autophagy and necroptosis </w:t>
      </w:r>
      <w:r w:rsidRPr="00EE72C8">
        <w:rPr>
          <w:b/>
          <w:color w:val="000000" w:themeColor="text1"/>
          <w:lang w:eastAsia="ko-KR"/>
        </w:rPr>
        <w:t>crosstalk in chronic myeloid leukemia</w:t>
      </w:r>
    </w:p>
    <w:p w14:paraId="304DAD31" w14:textId="77777777" w:rsidR="00862A07" w:rsidRPr="00EE72C8" w:rsidRDefault="00862A07" w:rsidP="00862A07">
      <w:pPr>
        <w:spacing w:line="360" w:lineRule="auto"/>
        <w:jc w:val="center"/>
        <w:rPr>
          <w:b/>
          <w:color w:val="000000" w:themeColor="text1"/>
          <w:lang w:eastAsia="ko-KR"/>
        </w:rPr>
      </w:pPr>
    </w:p>
    <w:bookmarkEnd w:id="0"/>
    <w:bookmarkEnd w:id="1"/>
    <w:p w14:paraId="2EFA07B8" w14:textId="77777777" w:rsidR="00862A07" w:rsidRPr="00EE72C8" w:rsidRDefault="00862A07" w:rsidP="00862A07">
      <w:pPr>
        <w:spacing w:after="160" w:line="259" w:lineRule="auto"/>
        <w:jc w:val="center"/>
        <w:rPr>
          <w:b/>
          <w:lang w:val="fr-CH"/>
        </w:rPr>
      </w:pPr>
      <w:r w:rsidRPr="00EE72C8">
        <w:rPr>
          <w:b/>
          <w:color w:val="000000" w:themeColor="text1"/>
          <w:lang w:val="fr-CH"/>
        </w:rPr>
        <w:t>Song</w:t>
      </w:r>
      <w:r w:rsidRPr="00EE72C8">
        <w:rPr>
          <w:b/>
          <w:lang w:val="fr-CH"/>
        </w:rPr>
        <w:t xml:space="preserve"> et al.</w:t>
      </w:r>
      <w:bookmarkStart w:id="2" w:name="_GoBack"/>
      <w:bookmarkEnd w:id="2"/>
    </w:p>
    <w:p w14:paraId="1216C037" w14:textId="77777777" w:rsidR="00862A07" w:rsidRDefault="00862A07" w:rsidP="00C02C2E">
      <w:pPr>
        <w:spacing w:line="360" w:lineRule="auto"/>
        <w:jc w:val="both"/>
        <w:rPr>
          <w:b/>
          <w:color w:val="000000" w:themeColor="text1"/>
        </w:rPr>
      </w:pPr>
    </w:p>
    <w:p w14:paraId="7635FB64" w14:textId="28123145" w:rsidR="00C02C2E" w:rsidRPr="008B4980" w:rsidRDefault="00862A07" w:rsidP="00C02C2E">
      <w:pPr>
        <w:spacing w:line="360" w:lineRule="auto"/>
        <w:jc w:val="both"/>
        <w:rPr>
          <w:color w:val="000000" w:themeColor="text1"/>
          <w:shd w:val="clear" w:color="auto" w:fill="FFFFFF"/>
        </w:rPr>
      </w:pPr>
      <w:r>
        <w:rPr>
          <w:b/>
          <w:color w:val="000000" w:themeColor="text1"/>
        </w:rPr>
        <w:t xml:space="preserve">Supplementary </w:t>
      </w:r>
      <w:r w:rsidR="00C02C2E" w:rsidRPr="008B4980">
        <w:rPr>
          <w:b/>
          <w:color w:val="000000" w:themeColor="text1"/>
          <w:shd w:val="clear" w:color="auto" w:fill="FFFFFF"/>
        </w:rPr>
        <w:t xml:space="preserve">Table I: </w:t>
      </w:r>
      <w:r w:rsidR="00C02C2E" w:rsidRPr="008B4980">
        <w:rPr>
          <w:b/>
          <w:i/>
          <w:color w:val="000000" w:themeColor="text1"/>
          <w:shd w:val="clear" w:color="auto" w:fill="FFFFFF"/>
        </w:rPr>
        <w:t>In silico</w:t>
      </w:r>
      <w:r w:rsidR="00C02C2E" w:rsidRPr="008B4980">
        <w:rPr>
          <w:b/>
          <w:color w:val="000000" w:themeColor="text1"/>
          <w:shd w:val="clear" w:color="auto" w:fill="FFFFFF"/>
        </w:rPr>
        <w:t xml:space="preserve"> prediction for the drug-likeness of TMQ0153 compared to hydroquinone</w:t>
      </w:r>
      <w:r w:rsidR="00C02C2E" w:rsidRPr="008B4980">
        <w:rPr>
          <w:b/>
          <w:bCs/>
          <w:color w:val="000000" w:themeColor="text1"/>
          <w:shd w:val="clear" w:color="auto" w:fill="FFFFFF"/>
        </w:rPr>
        <w:t xml:space="preserve"> based on Lipinski’s ‘rule of five’</w:t>
      </w:r>
      <w:r w:rsidR="00C02C2E" w:rsidRPr="008B4980">
        <w:rPr>
          <w:color w:val="000000" w:themeColor="text1"/>
          <w:shd w:val="clear" w:color="auto" w:fill="FFFFFF"/>
        </w:rPr>
        <w:t xml:space="preserve"> </w:t>
      </w:r>
      <w:hyperlink w:anchor="_ENREF_61" w:tooltip="Lipinski, 2001 #3432" w:history="1">
        <w:r w:rsidR="00C02C2E" w:rsidRPr="008B4980">
          <w:rPr>
            <w:color w:val="000000" w:themeColor="text1"/>
            <w:shd w:val="clear" w:color="auto" w:fill="FFFFFF"/>
          </w:rPr>
          <w:fldChar w:fldCharType="begin"/>
        </w:r>
        <w:r w:rsidR="00C02C2E" w:rsidRPr="008B4980">
          <w:rPr>
            <w:color w:val="000000" w:themeColor="text1"/>
            <w:shd w:val="clear" w:color="auto" w:fill="FFFFFF"/>
          </w:rPr>
          <w:instrText xml:space="preserve"> ADDIN EN.CITE &lt;EndNote&gt;&lt;Cite&gt;&lt;Author&gt;Lipinski&lt;/Author&gt;&lt;Year&gt;2001&lt;/Year&gt;&lt;RecNum&gt;3432&lt;/RecNum&gt;&lt;DisplayText&gt;&lt;style face="superscript"&gt;61&lt;/style&gt;&lt;/DisplayText&gt;&lt;record&gt;&lt;rec-number&gt;3432&lt;/rec-number&gt;&lt;foreign-keys&gt;&lt;key app="EN" db-id="t0x2vpdf5pdsazeprdtxx29idtp2tprdt552" timestamp="1569634896"&gt;3432&lt;/key&gt;&lt;/foreign-keys&gt;&lt;ref-type name="Journal Article"&gt;17&lt;/ref-type&gt;&lt;contributors&gt;&lt;authors&gt;&lt;author&gt;Lipinski, C. A.&lt;/author&gt;&lt;author&gt;Lombardo, F.&lt;/author&gt;&lt;author&gt;Dominy, B. W.&lt;/author&gt;&lt;author&gt;Feeney, P. J.&lt;/author&gt;&lt;/authors&gt;&lt;/contributors&gt;&lt;auth-address&gt;Central Research Division, Pfizer Inc., Groton, CT 06340, USA. LIPINSKI@PFIZER.COM&lt;/auth-address&gt;&lt;titles&gt;&lt;title&gt;Experimental and computational approaches to estimate solubility and permeability in drug discovery and development settings&lt;/title&gt;&lt;secondary-title&gt;Adv Drug Deliv Rev&lt;/secondary-title&gt;&lt;/titles&gt;&lt;periodical&gt;&lt;full-title&gt;Adv Drug Deliv Rev&lt;/full-title&gt;&lt;abbr-1&gt;Adv Drug Deliv Rev&lt;/abbr-1&gt;&lt;/periodical&gt;&lt;pages&gt;3-26&lt;/pages&gt;&lt;volume&gt;46&lt;/volume&gt;&lt;number&gt;1-3&lt;/number&gt;&lt;edition&gt;2001/03/22&lt;/edition&gt;&lt;keywords&gt;&lt;keyword&gt;Adsorption&lt;/keyword&gt;&lt;keyword&gt;Chemical Phenomena&lt;/keyword&gt;&lt;keyword&gt;Chemistry, Physical&lt;/keyword&gt;&lt;keyword&gt;*Computers&lt;/keyword&gt;&lt;keyword&gt;*Permeability&lt;/keyword&gt;&lt;keyword&gt;Pharmaceutical Preparations/*chemistry&lt;/keyword&gt;&lt;keyword&gt;Pharmacology/*instrumentation&lt;/keyword&gt;&lt;keyword&gt;*Solubility&lt;/keyword&gt;&lt;keyword&gt;Thermodynamics&lt;/keyword&gt;&lt;/keywords&gt;&lt;dates&gt;&lt;year&gt;2001&lt;/year&gt;&lt;pub-dates&gt;&lt;date&gt;Mar 1&lt;/date&gt;&lt;/pub-dates&gt;&lt;/dates&gt;&lt;isbn&gt;0169-409X (Print)&amp;#xD;0169-409X (Linking)&lt;/isbn&gt;&lt;accession-num&gt;11259830&lt;/accession-num&gt;&lt;urls&gt;&lt;related-urls&gt;&lt;url&gt;https://www.ncbi.nlm.nih.gov/pubmed/11259830&lt;/url&gt;&lt;/related-urls&gt;&lt;/urls&gt;&lt;/record&gt;&lt;/Cite&gt;&lt;/EndNote&gt;</w:instrText>
        </w:r>
        <w:r w:rsidR="00C02C2E" w:rsidRPr="008B4980">
          <w:rPr>
            <w:color w:val="000000" w:themeColor="text1"/>
            <w:shd w:val="clear" w:color="auto" w:fill="FFFFFF"/>
          </w:rPr>
          <w:fldChar w:fldCharType="separate"/>
        </w:r>
        <w:r w:rsidR="00C02C2E" w:rsidRPr="008B4980">
          <w:rPr>
            <w:noProof/>
            <w:color w:val="000000" w:themeColor="text1"/>
            <w:shd w:val="clear" w:color="auto" w:fill="FFFFFF"/>
            <w:vertAlign w:val="superscript"/>
          </w:rPr>
          <w:t>61</w:t>
        </w:r>
        <w:r w:rsidR="00C02C2E" w:rsidRPr="008B4980">
          <w:rPr>
            <w:color w:val="000000" w:themeColor="text1"/>
            <w:shd w:val="clear" w:color="auto" w:fill="FFFFFF"/>
          </w:rPr>
          <w:fldChar w:fldCharType="end"/>
        </w:r>
      </w:hyperlink>
      <w:r w:rsidR="00C02C2E" w:rsidRPr="008B4980">
        <w:rPr>
          <w:color w:val="000000" w:themeColor="text1"/>
          <w:shd w:val="clear" w:color="auto" w:fill="FFFFFF"/>
        </w:rPr>
        <w:t>.</w:t>
      </w:r>
    </w:p>
    <w:p w14:paraId="0FFA173A" w14:textId="77777777" w:rsidR="00C02C2E" w:rsidRPr="008B4980" w:rsidRDefault="00C02C2E" w:rsidP="00C02C2E">
      <w:pPr>
        <w:spacing w:line="360" w:lineRule="auto"/>
        <w:jc w:val="both"/>
        <w:rPr>
          <w:color w:val="000000" w:themeColor="text1"/>
          <w:shd w:val="clear" w:color="auto" w:fill="FFFFFF"/>
        </w:rPr>
      </w:pPr>
    </w:p>
    <w:tbl>
      <w:tblPr>
        <w:tblStyle w:val="TableGrid"/>
        <w:tblW w:w="89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7"/>
        <w:gridCol w:w="2018"/>
        <w:gridCol w:w="1958"/>
        <w:gridCol w:w="2121"/>
      </w:tblGrid>
      <w:tr w:rsidR="00C02C2E" w:rsidRPr="008B4980" w14:paraId="5B616E4E" w14:textId="77777777" w:rsidTr="00685BFC">
        <w:trPr>
          <w:trHeight w:val="315"/>
        </w:trPr>
        <w:tc>
          <w:tcPr>
            <w:tcW w:w="2837" w:type="dxa"/>
            <w:vMerge w:val="restart"/>
            <w:vAlign w:val="center"/>
          </w:tcPr>
          <w:p w14:paraId="0859D521" w14:textId="77777777" w:rsidR="00C02C2E" w:rsidRPr="008B4980" w:rsidRDefault="00C02C2E" w:rsidP="00685BFC">
            <w:pPr>
              <w:spacing w:line="360" w:lineRule="auto"/>
              <w:rPr>
                <w:b/>
                <w:bCs/>
                <w:color w:val="000000" w:themeColor="text1"/>
                <w:shd w:val="clear" w:color="auto" w:fill="FFFFFF"/>
              </w:rPr>
            </w:pPr>
            <w:r w:rsidRPr="008B4980">
              <w:rPr>
                <w:b/>
                <w:bCs/>
                <w:color w:val="000000" w:themeColor="text1"/>
                <w:shd w:val="clear" w:color="auto" w:fill="FFFFFF"/>
                <w:lang w:eastAsia="ko-KR"/>
              </w:rPr>
              <w:t>Drug-likeness parameter</w:t>
            </w:r>
          </w:p>
        </w:tc>
        <w:tc>
          <w:tcPr>
            <w:tcW w:w="6097" w:type="dxa"/>
            <w:gridSpan w:val="3"/>
            <w:vAlign w:val="center"/>
          </w:tcPr>
          <w:p w14:paraId="79520A48" w14:textId="77777777" w:rsidR="00C02C2E" w:rsidRPr="008B4980" w:rsidRDefault="00C02C2E" w:rsidP="00685BFC">
            <w:pPr>
              <w:spacing w:line="360" w:lineRule="auto"/>
              <w:jc w:val="center"/>
              <w:rPr>
                <w:b/>
                <w:bCs/>
                <w:color w:val="000000" w:themeColor="text1"/>
                <w:shd w:val="clear" w:color="auto" w:fill="FFFFFF"/>
                <w:lang w:eastAsia="ko-KR"/>
              </w:rPr>
            </w:pPr>
            <w:r w:rsidRPr="008B4980">
              <w:rPr>
                <w:b/>
                <w:bCs/>
                <w:color w:val="000000" w:themeColor="text1"/>
                <w:shd w:val="clear" w:color="auto" w:fill="FFFFFF"/>
                <w:lang w:eastAsia="ko-KR"/>
              </w:rPr>
              <w:t>Values</w:t>
            </w:r>
          </w:p>
        </w:tc>
      </w:tr>
      <w:tr w:rsidR="00C02C2E" w:rsidRPr="008B4980" w14:paraId="65AC791C" w14:textId="77777777" w:rsidTr="00685BFC">
        <w:trPr>
          <w:trHeight w:val="84"/>
        </w:trPr>
        <w:tc>
          <w:tcPr>
            <w:tcW w:w="2837" w:type="dxa"/>
            <w:vMerge/>
            <w:tcBorders>
              <w:bottom w:val="single" w:sz="4" w:space="0" w:color="auto"/>
            </w:tcBorders>
            <w:vAlign w:val="center"/>
          </w:tcPr>
          <w:p w14:paraId="43D193CE" w14:textId="77777777" w:rsidR="00C02C2E" w:rsidRPr="008B4980" w:rsidRDefault="00C02C2E" w:rsidP="00685BFC">
            <w:pPr>
              <w:spacing w:line="360" w:lineRule="auto"/>
              <w:rPr>
                <w:b/>
                <w:bCs/>
                <w:color w:val="000000" w:themeColor="text1"/>
                <w:shd w:val="clear" w:color="auto" w:fill="FFFFFF"/>
                <w:lang w:eastAsia="ko-KR"/>
              </w:rPr>
            </w:pPr>
          </w:p>
        </w:tc>
        <w:tc>
          <w:tcPr>
            <w:tcW w:w="20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202E23" w14:textId="77777777" w:rsidR="00C02C2E" w:rsidRPr="008B4980" w:rsidRDefault="00C02C2E" w:rsidP="00685BFC">
            <w:pPr>
              <w:spacing w:line="360" w:lineRule="auto"/>
              <w:jc w:val="center"/>
              <w:rPr>
                <w:b/>
                <w:bCs/>
                <w:color w:val="000000" w:themeColor="text1"/>
                <w:shd w:val="clear" w:color="auto" w:fill="FFFFFF"/>
                <w:lang w:eastAsia="ko-KR"/>
              </w:rPr>
            </w:pPr>
            <w:r w:rsidRPr="008B4980">
              <w:rPr>
                <w:b/>
                <w:bCs/>
                <w:color w:val="000000" w:themeColor="text1"/>
                <w:shd w:val="clear" w:color="auto" w:fill="FFFFFF"/>
                <w:lang w:eastAsia="ko-KR"/>
              </w:rPr>
              <w:t>Theoretical</w:t>
            </w:r>
          </w:p>
        </w:tc>
        <w:tc>
          <w:tcPr>
            <w:tcW w:w="19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96C890" w14:textId="77777777" w:rsidR="00C02C2E" w:rsidRPr="008B4980" w:rsidRDefault="00C02C2E" w:rsidP="00685BFC">
            <w:pPr>
              <w:spacing w:line="360" w:lineRule="auto"/>
              <w:jc w:val="center"/>
              <w:rPr>
                <w:color w:val="000000" w:themeColor="text1"/>
                <w:shd w:val="clear" w:color="auto" w:fill="FFFFFF"/>
              </w:rPr>
            </w:pPr>
            <w:r w:rsidRPr="008B4980">
              <w:rPr>
                <w:b/>
                <w:bCs/>
                <w:color w:val="000000" w:themeColor="text1"/>
                <w:shd w:val="clear" w:color="auto" w:fill="FFFFFF"/>
              </w:rPr>
              <w:t>TMQ0153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98F99A" w14:textId="77777777" w:rsidR="00C02C2E" w:rsidRPr="008B4980" w:rsidRDefault="00C02C2E" w:rsidP="00685BFC">
            <w:pPr>
              <w:spacing w:line="360" w:lineRule="auto"/>
              <w:jc w:val="center"/>
              <w:rPr>
                <w:color w:val="000000" w:themeColor="text1"/>
                <w:shd w:val="clear" w:color="auto" w:fill="FFFFFF"/>
              </w:rPr>
            </w:pPr>
            <w:r w:rsidRPr="008B4980">
              <w:rPr>
                <w:b/>
                <w:bCs/>
                <w:color w:val="000000" w:themeColor="text1"/>
                <w:shd w:val="clear" w:color="auto" w:fill="FFFFFF"/>
                <w:lang w:eastAsia="ko-KR"/>
              </w:rPr>
              <w:t>Hydroquinone</w:t>
            </w:r>
          </w:p>
        </w:tc>
      </w:tr>
      <w:tr w:rsidR="00C02C2E" w:rsidRPr="008B4980" w14:paraId="11CA9E73" w14:textId="77777777" w:rsidTr="00685BFC">
        <w:trPr>
          <w:trHeight w:val="315"/>
        </w:trPr>
        <w:tc>
          <w:tcPr>
            <w:tcW w:w="2837" w:type="dxa"/>
            <w:tcBorders>
              <w:top w:val="single" w:sz="4" w:space="0" w:color="auto"/>
            </w:tcBorders>
            <w:vAlign w:val="center"/>
          </w:tcPr>
          <w:p w14:paraId="24AF243B" w14:textId="77777777" w:rsidR="00C02C2E" w:rsidRPr="008B4980" w:rsidRDefault="00C02C2E" w:rsidP="00685BFC">
            <w:pPr>
              <w:spacing w:line="360" w:lineRule="auto"/>
              <w:rPr>
                <w:b/>
                <w:bCs/>
                <w:color w:val="000000" w:themeColor="text1"/>
                <w:shd w:val="clear" w:color="auto" w:fill="FFFFFF"/>
                <w:lang w:eastAsia="ko-KR"/>
              </w:rPr>
            </w:pPr>
            <w:r w:rsidRPr="008B4980">
              <w:rPr>
                <w:b/>
                <w:bCs/>
                <w:color w:val="000000" w:themeColor="text1"/>
                <w:shd w:val="clear" w:color="auto" w:fill="FFFFFF"/>
                <w:lang w:eastAsia="ko-KR"/>
              </w:rPr>
              <w:t>MW (kDa)*</w:t>
            </w:r>
          </w:p>
        </w:tc>
        <w:tc>
          <w:tcPr>
            <w:tcW w:w="2018" w:type="dxa"/>
            <w:tcBorders>
              <w:top w:val="single" w:sz="4" w:space="0" w:color="auto"/>
            </w:tcBorders>
            <w:vAlign w:val="center"/>
          </w:tcPr>
          <w:p w14:paraId="6E0DA4FA" w14:textId="77777777" w:rsidR="00C02C2E" w:rsidRPr="008B4980" w:rsidRDefault="00C02C2E" w:rsidP="00685BFC">
            <w:pPr>
              <w:spacing w:line="360" w:lineRule="auto"/>
              <w:jc w:val="center"/>
              <w:rPr>
                <w:b/>
                <w:bCs/>
                <w:color w:val="000000" w:themeColor="text1"/>
                <w:shd w:val="clear" w:color="auto" w:fill="FFFFFF"/>
                <w:lang w:eastAsia="ko-KR"/>
              </w:rPr>
            </w:pPr>
            <w:r w:rsidRPr="008B4980">
              <w:rPr>
                <w:b/>
                <w:bCs/>
                <w:color w:val="000000" w:themeColor="text1"/>
                <w:shd w:val="clear" w:color="auto" w:fill="FFFFFF"/>
                <w:lang w:eastAsia="ko-KR"/>
              </w:rPr>
              <w:t>180 ≤ x ≤ 500</w:t>
            </w:r>
          </w:p>
        </w:tc>
        <w:tc>
          <w:tcPr>
            <w:tcW w:w="1958" w:type="dxa"/>
            <w:tcBorders>
              <w:top w:val="single" w:sz="4" w:space="0" w:color="auto"/>
            </w:tcBorders>
            <w:vAlign w:val="center"/>
          </w:tcPr>
          <w:p w14:paraId="1C7EF7D8" w14:textId="77777777" w:rsidR="00C02C2E" w:rsidRPr="008B4980" w:rsidRDefault="00C02C2E" w:rsidP="00685BFC">
            <w:pPr>
              <w:spacing w:line="360" w:lineRule="auto"/>
              <w:jc w:val="center"/>
              <w:rPr>
                <w:color w:val="000000" w:themeColor="text1"/>
                <w:shd w:val="clear" w:color="auto" w:fill="FFFFFF"/>
                <w:lang w:eastAsia="ko-KR"/>
              </w:rPr>
            </w:pPr>
            <w:r w:rsidRPr="008B4980">
              <w:rPr>
                <w:color w:val="000000" w:themeColor="text1"/>
                <w:shd w:val="clear" w:color="auto" w:fill="FFFFFF"/>
                <w:lang w:eastAsia="ko-KR"/>
              </w:rPr>
              <w:t>276.5</w:t>
            </w:r>
          </w:p>
        </w:tc>
        <w:tc>
          <w:tcPr>
            <w:tcW w:w="2121" w:type="dxa"/>
            <w:tcBorders>
              <w:top w:val="single" w:sz="4" w:space="0" w:color="auto"/>
            </w:tcBorders>
            <w:vAlign w:val="center"/>
          </w:tcPr>
          <w:p w14:paraId="4DF6D809" w14:textId="77777777" w:rsidR="00C02C2E" w:rsidRPr="008B4980" w:rsidRDefault="00C02C2E" w:rsidP="00685BFC">
            <w:pPr>
              <w:spacing w:line="360" w:lineRule="auto"/>
              <w:jc w:val="center"/>
              <w:rPr>
                <w:color w:val="000000" w:themeColor="text1"/>
                <w:shd w:val="clear" w:color="auto" w:fill="FFFFFF"/>
                <w:lang w:eastAsia="ko-KR"/>
              </w:rPr>
            </w:pPr>
            <w:r w:rsidRPr="008B4980">
              <w:rPr>
                <w:color w:val="000000" w:themeColor="text1"/>
                <w:shd w:val="clear" w:color="auto" w:fill="FFFFFF"/>
                <w:lang w:eastAsia="ko-KR"/>
              </w:rPr>
              <w:t>110</w:t>
            </w:r>
          </w:p>
        </w:tc>
      </w:tr>
      <w:tr w:rsidR="00C02C2E" w:rsidRPr="008B4980" w14:paraId="492AC2BD" w14:textId="77777777" w:rsidTr="00685BFC">
        <w:trPr>
          <w:trHeight w:val="640"/>
        </w:trPr>
        <w:tc>
          <w:tcPr>
            <w:tcW w:w="2837" w:type="dxa"/>
            <w:vAlign w:val="center"/>
          </w:tcPr>
          <w:p w14:paraId="252D58B4" w14:textId="77777777" w:rsidR="00C02C2E" w:rsidRPr="008B4980" w:rsidRDefault="00C02C2E" w:rsidP="00685BFC">
            <w:pPr>
              <w:spacing w:line="360" w:lineRule="auto"/>
              <w:rPr>
                <w:b/>
                <w:bCs/>
                <w:color w:val="000000" w:themeColor="text1"/>
                <w:shd w:val="clear" w:color="auto" w:fill="FFFFFF"/>
                <w:lang w:eastAsia="ko-KR"/>
              </w:rPr>
            </w:pPr>
            <w:r w:rsidRPr="008B4980">
              <w:rPr>
                <w:b/>
                <w:bCs/>
                <w:color w:val="000000" w:themeColor="text1"/>
                <w:shd w:val="clear" w:color="auto" w:fill="FFFFFF"/>
                <w:lang w:eastAsia="ko-KR"/>
              </w:rPr>
              <w:t>Hydrogen bond donors</w:t>
            </w:r>
          </w:p>
        </w:tc>
        <w:tc>
          <w:tcPr>
            <w:tcW w:w="2018" w:type="dxa"/>
            <w:vAlign w:val="center"/>
          </w:tcPr>
          <w:p w14:paraId="57B0AA56" w14:textId="77777777" w:rsidR="00C02C2E" w:rsidRPr="008B4980" w:rsidRDefault="00C02C2E" w:rsidP="00685BFC">
            <w:pPr>
              <w:spacing w:line="360" w:lineRule="auto"/>
              <w:jc w:val="center"/>
              <w:rPr>
                <w:b/>
                <w:bCs/>
                <w:color w:val="000000" w:themeColor="text1"/>
                <w:shd w:val="clear" w:color="auto" w:fill="FFFFFF"/>
                <w:lang w:eastAsia="ko-KR"/>
              </w:rPr>
            </w:pPr>
            <w:r w:rsidRPr="008B4980">
              <w:rPr>
                <w:b/>
                <w:bCs/>
                <w:color w:val="000000" w:themeColor="text1"/>
                <w:shd w:val="clear" w:color="auto" w:fill="FFFFFF"/>
                <w:lang w:eastAsia="ko-KR"/>
              </w:rPr>
              <w:t>≤ 5</w:t>
            </w:r>
          </w:p>
        </w:tc>
        <w:tc>
          <w:tcPr>
            <w:tcW w:w="1958" w:type="dxa"/>
            <w:vAlign w:val="center"/>
          </w:tcPr>
          <w:p w14:paraId="2F8380E1" w14:textId="77777777" w:rsidR="00C02C2E" w:rsidRPr="008B4980" w:rsidRDefault="00C02C2E" w:rsidP="00685BFC">
            <w:pPr>
              <w:spacing w:line="360" w:lineRule="auto"/>
              <w:jc w:val="center"/>
              <w:rPr>
                <w:color w:val="000000" w:themeColor="text1"/>
                <w:shd w:val="clear" w:color="auto" w:fill="FFFFFF"/>
                <w:lang w:eastAsia="ko-KR"/>
              </w:rPr>
            </w:pPr>
            <w:r w:rsidRPr="008B4980">
              <w:rPr>
                <w:color w:val="000000" w:themeColor="text1"/>
                <w:shd w:val="clear" w:color="auto" w:fill="FFFFFF"/>
                <w:lang w:eastAsia="ko-KR"/>
              </w:rPr>
              <w:t>1</w:t>
            </w:r>
          </w:p>
        </w:tc>
        <w:tc>
          <w:tcPr>
            <w:tcW w:w="2121" w:type="dxa"/>
            <w:vAlign w:val="center"/>
          </w:tcPr>
          <w:p w14:paraId="62F41732" w14:textId="77777777" w:rsidR="00C02C2E" w:rsidRPr="008B4980" w:rsidRDefault="00C02C2E" w:rsidP="00685BFC">
            <w:pPr>
              <w:spacing w:line="360" w:lineRule="auto"/>
              <w:jc w:val="center"/>
              <w:rPr>
                <w:color w:val="000000" w:themeColor="text1"/>
                <w:shd w:val="clear" w:color="auto" w:fill="FFFFFF"/>
                <w:lang w:eastAsia="ko-KR"/>
              </w:rPr>
            </w:pPr>
            <w:r w:rsidRPr="008B4980">
              <w:rPr>
                <w:color w:val="000000" w:themeColor="text1"/>
                <w:shd w:val="clear" w:color="auto" w:fill="FFFFFF"/>
                <w:lang w:eastAsia="ko-KR"/>
              </w:rPr>
              <w:t>2</w:t>
            </w:r>
          </w:p>
        </w:tc>
      </w:tr>
      <w:tr w:rsidR="00C02C2E" w:rsidRPr="008B4980" w14:paraId="44E94B48" w14:textId="77777777" w:rsidTr="00685BFC">
        <w:trPr>
          <w:trHeight w:val="632"/>
        </w:trPr>
        <w:tc>
          <w:tcPr>
            <w:tcW w:w="2837" w:type="dxa"/>
            <w:vAlign w:val="center"/>
          </w:tcPr>
          <w:p w14:paraId="087DA3E1" w14:textId="77777777" w:rsidR="00C02C2E" w:rsidRPr="008B4980" w:rsidRDefault="00C02C2E" w:rsidP="00685BFC">
            <w:pPr>
              <w:spacing w:line="360" w:lineRule="auto"/>
              <w:rPr>
                <w:b/>
                <w:bCs/>
                <w:color w:val="000000" w:themeColor="text1"/>
                <w:shd w:val="clear" w:color="auto" w:fill="FFFFFF"/>
                <w:lang w:eastAsia="ko-KR"/>
              </w:rPr>
            </w:pPr>
            <w:r w:rsidRPr="008B4980">
              <w:rPr>
                <w:b/>
                <w:bCs/>
                <w:color w:val="000000" w:themeColor="text1"/>
                <w:shd w:val="clear" w:color="auto" w:fill="FFFFFF"/>
                <w:lang w:eastAsia="ko-KR"/>
              </w:rPr>
              <w:t>Hydrogen bond acceptors</w:t>
            </w:r>
          </w:p>
        </w:tc>
        <w:tc>
          <w:tcPr>
            <w:tcW w:w="2018" w:type="dxa"/>
            <w:vAlign w:val="center"/>
          </w:tcPr>
          <w:p w14:paraId="5704B2B2" w14:textId="77777777" w:rsidR="00C02C2E" w:rsidRPr="008B4980" w:rsidRDefault="00C02C2E" w:rsidP="00685BFC">
            <w:pPr>
              <w:spacing w:line="360" w:lineRule="auto"/>
              <w:jc w:val="center"/>
              <w:rPr>
                <w:b/>
                <w:bCs/>
                <w:color w:val="000000" w:themeColor="text1"/>
                <w:shd w:val="clear" w:color="auto" w:fill="FFFFFF"/>
                <w:lang w:eastAsia="ko-KR"/>
              </w:rPr>
            </w:pPr>
            <w:r w:rsidRPr="008B4980">
              <w:rPr>
                <w:b/>
                <w:bCs/>
                <w:color w:val="000000" w:themeColor="text1"/>
                <w:shd w:val="clear" w:color="auto" w:fill="FFFFFF"/>
                <w:lang w:eastAsia="ko-KR"/>
              </w:rPr>
              <w:t>≤ 10</w:t>
            </w:r>
          </w:p>
        </w:tc>
        <w:tc>
          <w:tcPr>
            <w:tcW w:w="1958" w:type="dxa"/>
            <w:vAlign w:val="center"/>
          </w:tcPr>
          <w:p w14:paraId="6A484D33" w14:textId="77777777" w:rsidR="00C02C2E" w:rsidRPr="008B4980" w:rsidRDefault="00C02C2E" w:rsidP="00685BFC">
            <w:pPr>
              <w:spacing w:line="360" w:lineRule="auto"/>
              <w:jc w:val="center"/>
              <w:rPr>
                <w:color w:val="000000" w:themeColor="text1"/>
                <w:shd w:val="clear" w:color="auto" w:fill="FFFFFF"/>
                <w:lang w:eastAsia="ko-KR"/>
              </w:rPr>
            </w:pPr>
            <w:r w:rsidRPr="008B4980">
              <w:rPr>
                <w:color w:val="000000" w:themeColor="text1"/>
                <w:shd w:val="clear" w:color="auto" w:fill="FFFFFF"/>
                <w:lang w:eastAsia="ko-KR"/>
              </w:rPr>
              <w:t>4</w:t>
            </w:r>
          </w:p>
        </w:tc>
        <w:tc>
          <w:tcPr>
            <w:tcW w:w="2121" w:type="dxa"/>
            <w:vAlign w:val="center"/>
          </w:tcPr>
          <w:p w14:paraId="72C68500" w14:textId="77777777" w:rsidR="00C02C2E" w:rsidRPr="008B4980" w:rsidRDefault="00C02C2E" w:rsidP="00685BFC">
            <w:pPr>
              <w:spacing w:line="360" w:lineRule="auto"/>
              <w:jc w:val="center"/>
              <w:rPr>
                <w:color w:val="000000" w:themeColor="text1"/>
                <w:shd w:val="clear" w:color="auto" w:fill="FFFFFF"/>
                <w:lang w:eastAsia="ko-KR"/>
              </w:rPr>
            </w:pPr>
            <w:r w:rsidRPr="008B4980">
              <w:rPr>
                <w:color w:val="000000" w:themeColor="text1"/>
                <w:shd w:val="clear" w:color="auto" w:fill="FFFFFF"/>
                <w:lang w:eastAsia="ko-KR"/>
              </w:rPr>
              <w:t>2</w:t>
            </w:r>
          </w:p>
        </w:tc>
      </w:tr>
      <w:tr w:rsidR="00C02C2E" w:rsidRPr="008B4980" w14:paraId="0EC7AC8A" w14:textId="77777777" w:rsidTr="00685BFC">
        <w:trPr>
          <w:trHeight w:val="315"/>
        </w:trPr>
        <w:tc>
          <w:tcPr>
            <w:tcW w:w="2837" w:type="dxa"/>
            <w:vAlign w:val="center"/>
          </w:tcPr>
          <w:p w14:paraId="44F9F3C7" w14:textId="77777777" w:rsidR="00C02C2E" w:rsidRPr="008B4980" w:rsidRDefault="00C02C2E" w:rsidP="00685BFC">
            <w:pPr>
              <w:spacing w:line="360" w:lineRule="auto"/>
              <w:rPr>
                <w:b/>
                <w:bCs/>
                <w:color w:val="000000" w:themeColor="text1"/>
                <w:shd w:val="clear" w:color="auto" w:fill="FFFFFF"/>
                <w:lang w:eastAsia="ko-KR"/>
              </w:rPr>
            </w:pPr>
            <w:proofErr w:type="spellStart"/>
            <w:r w:rsidRPr="008B4980">
              <w:rPr>
                <w:b/>
                <w:bCs/>
                <w:color w:val="000000" w:themeColor="text1"/>
                <w:shd w:val="clear" w:color="auto" w:fill="FFFFFF"/>
                <w:lang w:eastAsia="ko-KR"/>
              </w:rPr>
              <w:t>LogP</w:t>
            </w:r>
            <w:proofErr w:type="spellEnd"/>
            <w:r w:rsidRPr="008B4980">
              <w:rPr>
                <w:b/>
                <w:bCs/>
                <w:color w:val="000000" w:themeColor="text1"/>
                <w:shd w:val="clear" w:color="auto" w:fill="FFFFFF"/>
                <w:lang w:eastAsia="ko-KR"/>
              </w:rPr>
              <w:t xml:space="preserve"> (lipophilicity)</w:t>
            </w:r>
          </w:p>
        </w:tc>
        <w:tc>
          <w:tcPr>
            <w:tcW w:w="2018" w:type="dxa"/>
            <w:vAlign w:val="center"/>
          </w:tcPr>
          <w:p w14:paraId="440A0557" w14:textId="77777777" w:rsidR="00C02C2E" w:rsidRPr="008B4980" w:rsidRDefault="00C02C2E" w:rsidP="00685BFC">
            <w:pPr>
              <w:spacing w:line="360" w:lineRule="auto"/>
              <w:jc w:val="center"/>
              <w:rPr>
                <w:b/>
                <w:bCs/>
                <w:color w:val="000000" w:themeColor="text1"/>
                <w:shd w:val="clear" w:color="auto" w:fill="FFFFFF"/>
                <w:lang w:eastAsia="ko-KR"/>
              </w:rPr>
            </w:pPr>
            <w:r w:rsidRPr="008B4980">
              <w:rPr>
                <w:b/>
                <w:bCs/>
                <w:color w:val="000000" w:themeColor="text1"/>
                <w:shd w:val="clear" w:color="auto" w:fill="FFFFFF"/>
                <w:lang w:eastAsia="ko-KR"/>
              </w:rPr>
              <w:t>≤ 5</w:t>
            </w:r>
          </w:p>
        </w:tc>
        <w:tc>
          <w:tcPr>
            <w:tcW w:w="1958" w:type="dxa"/>
            <w:vAlign w:val="center"/>
          </w:tcPr>
          <w:p w14:paraId="4F7BB199" w14:textId="77777777" w:rsidR="00C02C2E" w:rsidRPr="008B4980" w:rsidRDefault="00C02C2E" w:rsidP="00685BFC">
            <w:pPr>
              <w:spacing w:line="360" w:lineRule="auto"/>
              <w:jc w:val="center"/>
              <w:rPr>
                <w:color w:val="000000" w:themeColor="text1"/>
                <w:shd w:val="clear" w:color="auto" w:fill="FFFFFF"/>
                <w:lang w:eastAsia="ko-KR"/>
              </w:rPr>
            </w:pPr>
            <w:r w:rsidRPr="008B4980">
              <w:rPr>
                <w:color w:val="000000" w:themeColor="text1"/>
                <w:shd w:val="clear" w:color="auto" w:fill="FFFFFF"/>
                <w:lang w:eastAsia="ko-KR"/>
              </w:rPr>
              <w:t>2.16</w:t>
            </w:r>
          </w:p>
        </w:tc>
        <w:tc>
          <w:tcPr>
            <w:tcW w:w="2121" w:type="dxa"/>
            <w:vAlign w:val="center"/>
          </w:tcPr>
          <w:p w14:paraId="57591000" w14:textId="77777777" w:rsidR="00C02C2E" w:rsidRPr="008B4980" w:rsidRDefault="00C02C2E" w:rsidP="00685BFC">
            <w:pPr>
              <w:spacing w:line="360" w:lineRule="auto"/>
              <w:jc w:val="center"/>
              <w:rPr>
                <w:color w:val="000000" w:themeColor="text1"/>
                <w:shd w:val="clear" w:color="auto" w:fill="FFFFFF"/>
                <w:lang w:eastAsia="ko-KR"/>
              </w:rPr>
            </w:pPr>
            <w:r w:rsidRPr="008B4980">
              <w:rPr>
                <w:color w:val="000000" w:themeColor="text1"/>
                <w:shd w:val="clear" w:color="auto" w:fill="FFFFFF"/>
                <w:lang w:eastAsia="ko-KR"/>
              </w:rPr>
              <w:t>1.10</w:t>
            </w:r>
          </w:p>
        </w:tc>
      </w:tr>
      <w:tr w:rsidR="00C02C2E" w:rsidRPr="008B4980" w14:paraId="62717DAD" w14:textId="77777777" w:rsidTr="00685BFC">
        <w:trPr>
          <w:trHeight w:val="324"/>
        </w:trPr>
        <w:tc>
          <w:tcPr>
            <w:tcW w:w="2837" w:type="dxa"/>
            <w:tcBorders>
              <w:bottom w:val="single" w:sz="4" w:space="0" w:color="auto"/>
            </w:tcBorders>
            <w:vAlign w:val="center"/>
          </w:tcPr>
          <w:p w14:paraId="1D32EA20" w14:textId="77777777" w:rsidR="00C02C2E" w:rsidRPr="008B4980" w:rsidRDefault="00C02C2E" w:rsidP="00685BFC">
            <w:pPr>
              <w:spacing w:line="360" w:lineRule="auto"/>
              <w:rPr>
                <w:b/>
                <w:bCs/>
                <w:color w:val="000000" w:themeColor="text1"/>
                <w:shd w:val="clear" w:color="auto" w:fill="FFFFFF"/>
                <w:lang w:eastAsia="ko-KR"/>
              </w:rPr>
            </w:pPr>
            <w:r w:rsidRPr="008B4980">
              <w:rPr>
                <w:b/>
                <w:bCs/>
                <w:color w:val="000000" w:themeColor="text1"/>
                <w:shd w:val="clear" w:color="auto" w:fill="FFFFFF"/>
                <w:lang w:eastAsia="ko-KR"/>
              </w:rPr>
              <w:t>Molar refractivity</w:t>
            </w:r>
          </w:p>
        </w:tc>
        <w:tc>
          <w:tcPr>
            <w:tcW w:w="2018" w:type="dxa"/>
            <w:tcBorders>
              <w:bottom w:val="single" w:sz="4" w:space="0" w:color="auto"/>
            </w:tcBorders>
            <w:vAlign w:val="center"/>
          </w:tcPr>
          <w:p w14:paraId="454C85BF" w14:textId="77777777" w:rsidR="00C02C2E" w:rsidRPr="008B4980" w:rsidRDefault="00C02C2E" w:rsidP="00685BFC">
            <w:pPr>
              <w:spacing w:line="360" w:lineRule="auto"/>
              <w:jc w:val="center"/>
              <w:rPr>
                <w:b/>
                <w:bCs/>
                <w:color w:val="000000" w:themeColor="text1"/>
                <w:shd w:val="clear" w:color="auto" w:fill="FFFFFF"/>
                <w:lang w:eastAsia="ko-KR"/>
              </w:rPr>
            </w:pPr>
            <w:r w:rsidRPr="008B4980">
              <w:rPr>
                <w:b/>
                <w:bCs/>
                <w:color w:val="000000" w:themeColor="text1"/>
                <w:shd w:val="clear" w:color="auto" w:fill="FFFFFF"/>
                <w:lang w:eastAsia="ko-KR"/>
              </w:rPr>
              <w:t>40 ≤ x ≤ 130</w:t>
            </w:r>
          </w:p>
        </w:tc>
        <w:tc>
          <w:tcPr>
            <w:tcW w:w="1958" w:type="dxa"/>
            <w:tcBorders>
              <w:bottom w:val="single" w:sz="4" w:space="0" w:color="auto"/>
            </w:tcBorders>
            <w:vAlign w:val="center"/>
          </w:tcPr>
          <w:p w14:paraId="23B3CC1A" w14:textId="77777777" w:rsidR="00C02C2E" w:rsidRPr="008B4980" w:rsidRDefault="00C02C2E" w:rsidP="00685BFC">
            <w:pPr>
              <w:spacing w:line="360" w:lineRule="auto"/>
              <w:jc w:val="center"/>
              <w:rPr>
                <w:color w:val="000000" w:themeColor="text1"/>
                <w:shd w:val="clear" w:color="auto" w:fill="FFFFFF"/>
                <w:lang w:eastAsia="ko-KR"/>
              </w:rPr>
            </w:pPr>
            <w:r w:rsidRPr="008B4980">
              <w:rPr>
                <w:color w:val="000000" w:themeColor="text1"/>
                <w:shd w:val="clear" w:color="auto" w:fill="FFFFFF"/>
                <w:lang w:eastAsia="ko-KR"/>
              </w:rPr>
              <w:t>74.5</w:t>
            </w:r>
          </w:p>
        </w:tc>
        <w:tc>
          <w:tcPr>
            <w:tcW w:w="2121" w:type="dxa"/>
            <w:tcBorders>
              <w:bottom w:val="single" w:sz="4" w:space="0" w:color="auto"/>
            </w:tcBorders>
            <w:vAlign w:val="center"/>
          </w:tcPr>
          <w:p w14:paraId="43A9C182" w14:textId="77777777" w:rsidR="00C02C2E" w:rsidRPr="008B4980" w:rsidRDefault="00C02C2E" w:rsidP="00685BFC">
            <w:pPr>
              <w:spacing w:line="360" w:lineRule="auto"/>
              <w:jc w:val="center"/>
              <w:rPr>
                <w:color w:val="000000" w:themeColor="text1"/>
                <w:shd w:val="clear" w:color="auto" w:fill="FFFFFF"/>
                <w:lang w:eastAsia="ko-KR"/>
              </w:rPr>
            </w:pPr>
            <w:r w:rsidRPr="008B4980">
              <w:rPr>
                <w:color w:val="000000" w:themeColor="text1"/>
                <w:shd w:val="clear" w:color="auto" w:fill="FFFFFF"/>
                <w:lang w:eastAsia="ko-KR"/>
              </w:rPr>
              <w:t>29.8</w:t>
            </w:r>
          </w:p>
        </w:tc>
      </w:tr>
    </w:tbl>
    <w:p w14:paraId="36EF53CE" w14:textId="77777777" w:rsidR="00C02C2E" w:rsidRPr="008B4980" w:rsidRDefault="00C02C2E" w:rsidP="00C02C2E">
      <w:pPr>
        <w:widowControl w:val="0"/>
        <w:autoSpaceDE w:val="0"/>
        <w:autoSpaceDN w:val="0"/>
        <w:adjustRightInd w:val="0"/>
        <w:spacing w:after="240" w:line="360" w:lineRule="auto"/>
        <w:rPr>
          <w:rFonts w:ascii="Times" w:eastAsiaTheme="minorEastAsia" w:hAnsi="Times" w:cs="Times"/>
          <w:color w:val="000000" w:themeColor="text1"/>
          <w:lang w:eastAsia="ko-KR"/>
        </w:rPr>
      </w:pPr>
      <w:r w:rsidRPr="008B4980">
        <w:rPr>
          <w:rFonts w:ascii="Times" w:eastAsiaTheme="minorEastAsia" w:hAnsi="Times" w:cs="Times"/>
          <w:color w:val="000000" w:themeColor="text1"/>
          <w:sz w:val="21"/>
          <w:szCs w:val="21"/>
          <w:lang w:eastAsia="ko-KR"/>
        </w:rPr>
        <w:t>*MW: molecular weight</w:t>
      </w:r>
      <w:r w:rsidRPr="008B4980">
        <w:rPr>
          <w:b/>
          <w:color w:val="000000" w:themeColor="text1"/>
          <w:lang w:eastAsia="ko-KR"/>
        </w:rPr>
        <w:br w:type="page"/>
      </w:r>
    </w:p>
    <w:p w14:paraId="166EC647" w14:textId="548DFD58" w:rsidR="00C02C2E" w:rsidRPr="008B4980" w:rsidRDefault="00862A07" w:rsidP="00C02C2E">
      <w:pPr>
        <w:spacing w:line="360" w:lineRule="auto"/>
        <w:rPr>
          <w:b/>
          <w:color w:val="000000" w:themeColor="text1"/>
          <w:shd w:val="clear" w:color="auto" w:fill="FFFFFF"/>
        </w:rPr>
      </w:pPr>
      <w:r>
        <w:rPr>
          <w:b/>
          <w:color w:val="000000" w:themeColor="text1"/>
        </w:rPr>
        <w:lastRenderedPageBreak/>
        <w:t xml:space="preserve">Supplementary </w:t>
      </w:r>
      <w:r w:rsidR="00C02C2E" w:rsidRPr="008B4980">
        <w:rPr>
          <w:b/>
          <w:color w:val="000000" w:themeColor="text1"/>
          <w:lang w:eastAsia="ko-KR"/>
        </w:rPr>
        <w:t xml:space="preserve">Table </w:t>
      </w:r>
      <w:r w:rsidR="00C02C2E" w:rsidRPr="008B4980">
        <w:rPr>
          <w:b/>
          <w:color w:val="000000" w:themeColor="text1"/>
          <w:shd w:val="clear" w:color="auto" w:fill="FFFFFF"/>
        </w:rPr>
        <w:t>II</w:t>
      </w:r>
      <w:r w:rsidR="00C02C2E" w:rsidRPr="008B4980">
        <w:rPr>
          <w:rFonts w:eastAsia="Malgun Gothic"/>
          <w:b/>
          <w:color w:val="000000" w:themeColor="text1"/>
          <w:lang w:eastAsia="ko-KR"/>
        </w:rPr>
        <w:t xml:space="preserve">: Effect of TMQ0153 </w:t>
      </w:r>
      <w:r w:rsidR="00C02C2E" w:rsidRPr="008B4980">
        <w:rPr>
          <w:b/>
          <w:color w:val="000000" w:themeColor="text1"/>
          <w:shd w:val="clear" w:color="auto" w:fill="FFFFFF"/>
        </w:rPr>
        <w:t>on human cancer cell viability.</w:t>
      </w:r>
    </w:p>
    <w:p w14:paraId="32B94D5D" w14:textId="77777777" w:rsidR="00C02C2E" w:rsidRPr="008B4980" w:rsidRDefault="00C02C2E" w:rsidP="00C02C2E">
      <w:pPr>
        <w:spacing w:line="360" w:lineRule="auto"/>
        <w:rPr>
          <w:color w:val="000000" w:themeColor="text1"/>
          <w:shd w:val="clear" w:color="auto" w:fill="FFFFFF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5"/>
        <w:gridCol w:w="1186"/>
        <w:gridCol w:w="1275"/>
        <w:gridCol w:w="1418"/>
        <w:gridCol w:w="1417"/>
        <w:gridCol w:w="1655"/>
      </w:tblGrid>
      <w:tr w:rsidR="00C02C2E" w:rsidRPr="008B4980" w14:paraId="49FA53D9" w14:textId="77777777" w:rsidTr="00685BFC">
        <w:tc>
          <w:tcPr>
            <w:tcW w:w="3261" w:type="dxa"/>
            <w:gridSpan w:val="2"/>
            <w:tcBorders>
              <w:bottom w:val="single" w:sz="4" w:space="0" w:color="auto"/>
            </w:tcBorders>
          </w:tcPr>
          <w:p w14:paraId="09D9ABC6" w14:textId="77777777" w:rsidR="00C02C2E" w:rsidRPr="008B4980" w:rsidRDefault="00C02C2E" w:rsidP="00685BFC">
            <w:pPr>
              <w:spacing w:line="360" w:lineRule="auto"/>
              <w:jc w:val="center"/>
              <w:rPr>
                <w:b/>
                <w:color w:val="000000" w:themeColor="text1"/>
                <w:lang w:eastAsia="ko-KR"/>
              </w:rPr>
            </w:pPr>
            <w:r w:rsidRPr="008B4980">
              <w:rPr>
                <w:b/>
                <w:color w:val="000000" w:themeColor="text1"/>
                <w:shd w:val="clear" w:color="auto" w:fill="FFFFFF"/>
              </w:rPr>
              <w:t>Cancer</w:t>
            </w:r>
            <w:r w:rsidRPr="008B4980">
              <w:rPr>
                <w:b/>
                <w:color w:val="000000" w:themeColor="text1"/>
                <w:lang w:eastAsia="ko-KR"/>
              </w:rPr>
              <w:t xml:space="preserve"> model</w:t>
            </w:r>
          </w:p>
        </w:tc>
        <w:tc>
          <w:tcPr>
            <w:tcW w:w="5765" w:type="dxa"/>
            <w:gridSpan w:val="4"/>
            <w:tcBorders>
              <w:bottom w:val="single" w:sz="4" w:space="0" w:color="auto"/>
            </w:tcBorders>
          </w:tcPr>
          <w:p w14:paraId="7E9F8D3D" w14:textId="77777777" w:rsidR="00C02C2E" w:rsidRPr="008B4980" w:rsidRDefault="00C02C2E" w:rsidP="00685BFC">
            <w:pPr>
              <w:spacing w:line="360" w:lineRule="auto"/>
              <w:jc w:val="center"/>
              <w:rPr>
                <w:b/>
                <w:color w:val="000000" w:themeColor="text1"/>
                <w:lang w:eastAsia="ko-KR"/>
              </w:rPr>
            </w:pPr>
            <w:r w:rsidRPr="008B4980">
              <w:rPr>
                <w:b/>
                <w:color w:val="000000" w:themeColor="text1"/>
                <w:shd w:val="clear" w:color="auto" w:fill="FFFFFF"/>
              </w:rPr>
              <w:t>IC</w:t>
            </w:r>
            <w:r w:rsidRPr="008B4980">
              <w:rPr>
                <w:b/>
                <w:color w:val="000000" w:themeColor="text1"/>
                <w:shd w:val="clear" w:color="auto" w:fill="FFFFFF"/>
                <w:vertAlign w:val="subscript"/>
              </w:rPr>
              <w:t>50 (</w:t>
            </w:r>
            <w:r w:rsidRPr="008B4980">
              <w:rPr>
                <w:b/>
                <w:iCs/>
                <w:color w:val="000000" w:themeColor="text1"/>
                <w:shd w:val="clear" w:color="auto" w:fill="FFFFFF"/>
              </w:rPr>
              <w:t>µ</w:t>
            </w:r>
            <w:proofErr w:type="gramStart"/>
            <w:r w:rsidRPr="008B4980">
              <w:rPr>
                <w:b/>
                <w:iCs/>
                <w:color w:val="000000" w:themeColor="text1"/>
                <w:shd w:val="clear" w:color="auto" w:fill="FFFFFF"/>
              </w:rPr>
              <w:t>M</w:t>
            </w:r>
            <w:r w:rsidRPr="008B4980">
              <w:rPr>
                <w:b/>
                <w:color w:val="000000" w:themeColor="text1"/>
                <w:shd w:val="clear" w:color="auto" w:fill="FFFFFF"/>
              </w:rPr>
              <w:t>)*</w:t>
            </w:r>
            <w:proofErr w:type="gramEnd"/>
          </w:p>
        </w:tc>
      </w:tr>
      <w:tr w:rsidR="00C02C2E" w:rsidRPr="008B4980" w14:paraId="0502BFCE" w14:textId="77777777" w:rsidTr="00685BFC">
        <w:tc>
          <w:tcPr>
            <w:tcW w:w="2075" w:type="dxa"/>
            <w:tcBorders>
              <w:bottom w:val="single" w:sz="4" w:space="0" w:color="auto"/>
            </w:tcBorders>
          </w:tcPr>
          <w:p w14:paraId="236F7AE2" w14:textId="77777777" w:rsidR="00C02C2E" w:rsidRPr="008B4980" w:rsidRDefault="00C02C2E" w:rsidP="00685BFC">
            <w:pPr>
              <w:spacing w:line="360" w:lineRule="auto"/>
              <w:rPr>
                <w:b/>
                <w:color w:val="000000" w:themeColor="text1"/>
                <w:lang w:eastAsia="ko-KR"/>
              </w:rPr>
            </w:pPr>
            <w:r w:rsidRPr="008B4980">
              <w:rPr>
                <w:b/>
                <w:color w:val="000000" w:themeColor="text1"/>
                <w:lang w:eastAsia="ko-KR"/>
              </w:rPr>
              <w:t>Cancer type</w:t>
            </w: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14:paraId="06C9FBC8" w14:textId="77777777" w:rsidR="00C02C2E" w:rsidRPr="008B4980" w:rsidRDefault="00C02C2E" w:rsidP="00685BFC">
            <w:pPr>
              <w:spacing w:line="360" w:lineRule="auto"/>
              <w:rPr>
                <w:b/>
                <w:color w:val="000000" w:themeColor="text1"/>
                <w:lang w:eastAsia="ko-KR"/>
              </w:rPr>
            </w:pPr>
            <w:r w:rsidRPr="008B4980">
              <w:rPr>
                <w:b/>
                <w:color w:val="000000" w:themeColor="text1"/>
                <w:lang w:eastAsia="ko-KR"/>
              </w:rPr>
              <w:t>Cell lin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DCCECAB" w14:textId="77777777" w:rsidR="00C02C2E" w:rsidRPr="008B4980" w:rsidRDefault="00C02C2E" w:rsidP="00685BFC">
            <w:pPr>
              <w:spacing w:line="360" w:lineRule="auto"/>
              <w:jc w:val="center"/>
              <w:rPr>
                <w:b/>
                <w:color w:val="000000" w:themeColor="text1"/>
                <w:lang w:eastAsia="ko-KR"/>
              </w:rPr>
            </w:pPr>
            <w:r w:rsidRPr="008B4980">
              <w:rPr>
                <w:b/>
                <w:color w:val="000000" w:themeColor="text1"/>
                <w:lang w:eastAsia="ko-KR"/>
              </w:rPr>
              <w:t>8 h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9A01AC4" w14:textId="77777777" w:rsidR="00C02C2E" w:rsidRPr="008B4980" w:rsidRDefault="00C02C2E" w:rsidP="00685BFC">
            <w:pPr>
              <w:spacing w:line="360" w:lineRule="auto"/>
              <w:jc w:val="center"/>
              <w:rPr>
                <w:b/>
                <w:color w:val="000000" w:themeColor="text1"/>
                <w:lang w:eastAsia="ko-KR"/>
              </w:rPr>
            </w:pPr>
            <w:r w:rsidRPr="008B4980">
              <w:rPr>
                <w:b/>
                <w:color w:val="000000" w:themeColor="text1"/>
                <w:lang w:eastAsia="ko-KR"/>
              </w:rPr>
              <w:t>24 h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E2F7EFC" w14:textId="77777777" w:rsidR="00C02C2E" w:rsidRPr="008B4980" w:rsidRDefault="00C02C2E" w:rsidP="00685BFC">
            <w:pPr>
              <w:spacing w:line="360" w:lineRule="auto"/>
              <w:jc w:val="center"/>
              <w:rPr>
                <w:b/>
                <w:color w:val="000000" w:themeColor="text1"/>
                <w:lang w:eastAsia="ko-KR"/>
              </w:rPr>
            </w:pPr>
            <w:r w:rsidRPr="008B4980">
              <w:rPr>
                <w:b/>
                <w:color w:val="000000" w:themeColor="text1"/>
                <w:lang w:eastAsia="ko-KR"/>
              </w:rPr>
              <w:t>48 h</w:t>
            </w:r>
          </w:p>
        </w:tc>
        <w:tc>
          <w:tcPr>
            <w:tcW w:w="1655" w:type="dxa"/>
            <w:tcBorders>
              <w:top w:val="single" w:sz="4" w:space="0" w:color="auto"/>
              <w:bottom w:val="single" w:sz="4" w:space="0" w:color="auto"/>
            </w:tcBorders>
          </w:tcPr>
          <w:p w14:paraId="5F2762B6" w14:textId="77777777" w:rsidR="00C02C2E" w:rsidRPr="008B4980" w:rsidRDefault="00C02C2E" w:rsidP="00685BFC">
            <w:pPr>
              <w:spacing w:line="360" w:lineRule="auto"/>
              <w:jc w:val="center"/>
              <w:rPr>
                <w:b/>
                <w:color w:val="000000" w:themeColor="text1"/>
                <w:lang w:eastAsia="ko-KR"/>
              </w:rPr>
            </w:pPr>
            <w:r w:rsidRPr="008B4980">
              <w:rPr>
                <w:b/>
                <w:color w:val="000000" w:themeColor="text1"/>
                <w:lang w:eastAsia="ko-KR"/>
              </w:rPr>
              <w:t>72 h</w:t>
            </w:r>
          </w:p>
        </w:tc>
      </w:tr>
      <w:tr w:rsidR="00C02C2E" w:rsidRPr="008B4980" w14:paraId="30D2B982" w14:textId="77777777" w:rsidTr="00685BFC">
        <w:tc>
          <w:tcPr>
            <w:tcW w:w="2075" w:type="dxa"/>
            <w:tcBorders>
              <w:top w:val="single" w:sz="4" w:space="0" w:color="auto"/>
            </w:tcBorders>
          </w:tcPr>
          <w:p w14:paraId="5584F396" w14:textId="77777777" w:rsidR="00C02C2E" w:rsidRPr="008B4980" w:rsidRDefault="00C02C2E" w:rsidP="00685BFC">
            <w:pPr>
              <w:spacing w:line="360" w:lineRule="auto"/>
              <w:rPr>
                <w:b/>
                <w:color w:val="000000" w:themeColor="text1"/>
                <w:lang w:eastAsia="ko-KR"/>
              </w:rPr>
            </w:pPr>
            <w:r w:rsidRPr="008B4980">
              <w:rPr>
                <w:b/>
                <w:color w:val="000000" w:themeColor="text1"/>
                <w:lang w:eastAsia="ko-KR"/>
              </w:rPr>
              <w:t>Blood</w:t>
            </w:r>
          </w:p>
        </w:tc>
        <w:tc>
          <w:tcPr>
            <w:tcW w:w="1186" w:type="dxa"/>
            <w:tcBorders>
              <w:top w:val="single" w:sz="4" w:space="0" w:color="auto"/>
            </w:tcBorders>
          </w:tcPr>
          <w:p w14:paraId="6881B2B5" w14:textId="77777777" w:rsidR="00C02C2E" w:rsidRPr="008B4980" w:rsidRDefault="00C02C2E" w:rsidP="00685BFC">
            <w:pPr>
              <w:spacing w:line="360" w:lineRule="auto"/>
              <w:rPr>
                <w:b/>
                <w:color w:val="000000" w:themeColor="text1"/>
                <w:lang w:eastAsia="ko-KR"/>
              </w:rPr>
            </w:pPr>
            <w:r w:rsidRPr="008B4980">
              <w:rPr>
                <w:b/>
                <w:color w:val="000000" w:themeColor="text1"/>
                <w:lang w:eastAsia="ko-KR"/>
              </w:rPr>
              <w:t>K562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2B1B533" w14:textId="77777777" w:rsidR="00C02C2E" w:rsidRPr="008B4980" w:rsidRDefault="00C02C2E" w:rsidP="00685BFC">
            <w:pPr>
              <w:spacing w:line="360" w:lineRule="auto"/>
              <w:jc w:val="center"/>
              <w:rPr>
                <w:color w:val="000000" w:themeColor="text1"/>
                <w:lang w:eastAsia="ko-KR"/>
              </w:rPr>
            </w:pPr>
            <w:r w:rsidRPr="008B4980">
              <w:rPr>
                <w:color w:val="000000" w:themeColor="text1"/>
                <w:lang w:eastAsia="ko-KR"/>
              </w:rPr>
              <w:t>&gt; 5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6815181" w14:textId="77777777" w:rsidR="00C02C2E" w:rsidRPr="008B4980" w:rsidRDefault="00C02C2E" w:rsidP="00685BFC">
            <w:pPr>
              <w:spacing w:line="360" w:lineRule="auto"/>
              <w:jc w:val="center"/>
              <w:rPr>
                <w:color w:val="000000" w:themeColor="text1"/>
                <w:lang w:eastAsia="ko-KR"/>
              </w:rPr>
            </w:pPr>
            <w:r w:rsidRPr="008B4980">
              <w:rPr>
                <w:color w:val="000000" w:themeColor="text1"/>
                <w:lang w:eastAsia="ko-KR"/>
              </w:rPr>
              <w:t>35.4 ± 0.6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A206B86" w14:textId="77777777" w:rsidR="00C02C2E" w:rsidRPr="008B4980" w:rsidRDefault="00C02C2E" w:rsidP="00685BFC">
            <w:pPr>
              <w:spacing w:line="360" w:lineRule="auto"/>
              <w:jc w:val="center"/>
              <w:rPr>
                <w:color w:val="000000" w:themeColor="text1"/>
                <w:lang w:eastAsia="ko-KR"/>
              </w:rPr>
            </w:pPr>
            <w:r w:rsidRPr="008B4980">
              <w:rPr>
                <w:color w:val="000000" w:themeColor="text1"/>
                <w:lang w:eastAsia="ko-KR"/>
              </w:rPr>
              <w:t>28.7 ± 0.7</w:t>
            </w:r>
          </w:p>
        </w:tc>
        <w:tc>
          <w:tcPr>
            <w:tcW w:w="1655" w:type="dxa"/>
            <w:tcBorders>
              <w:top w:val="single" w:sz="4" w:space="0" w:color="auto"/>
            </w:tcBorders>
          </w:tcPr>
          <w:p w14:paraId="38C9CD38" w14:textId="77777777" w:rsidR="00C02C2E" w:rsidRPr="008B4980" w:rsidRDefault="00C02C2E" w:rsidP="00685BFC">
            <w:pPr>
              <w:spacing w:line="360" w:lineRule="auto"/>
              <w:jc w:val="center"/>
              <w:rPr>
                <w:color w:val="000000" w:themeColor="text1"/>
                <w:lang w:eastAsia="ko-KR"/>
              </w:rPr>
            </w:pPr>
            <w:r w:rsidRPr="008B4980">
              <w:rPr>
                <w:color w:val="000000" w:themeColor="text1"/>
                <w:lang w:eastAsia="ko-KR"/>
              </w:rPr>
              <w:t>26.1 ± 0.7</w:t>
            </w:r>
          </w:p>
        </w:tc>
      </w:tr>
      <w:tr w:rsidR="00C02C2E" w:rsidRPr="008B4980" w14:paraId="73B65987" w14:textId="77777777" w:rsidTr="00685BFC">
        <w:tc>
          <w:tcPr>
            <w:tcW w:w="2075" w:type="dxa"/>
          </w:tcPr>
          <w:p w14:paraId="1F2373BD" w14:textId="77777777" w:rsidR="00C02C2E" w:rsidRPr="008B4980" w:rsidRDefault="00C02C2E" w:rsidP="00685BFC">
            <w:pPr>
              <w:spacing w:line="360" w:lineRule="auto"/>
              <w:rPr>
                <w:b/>
                <w:color w:val="000000" w:themeColor="text1"/>
                <w:lang w:eastAsia="ko-KR"/>
              </w:rPr>
            </w:pPr>
          </w:p>
        </w:tc>
        <w:tc>
          <w:tcPr>
            <w:tcW w:w="1186" w:type="dxa"/>
          </w:tcPr>
          <w:p w14:paraId="2E1BE663" w14:textId="77777777" w:rsidR="00C02C2E" w:rsidRPr="008B4980" w:rsidRDefault="00C02C2E" w:rsidP="00685BFC">
            <w:pPr>
              <w:spacing w:line="360" w:lineRule="auto"/>
              <w:rPr>
                <w:b/>
                <w:color w:val="000000" w:themeColor="text1"/>
                <w:lang w:eastAsia="ko-KR"/>
              </w:rPr>
            </w:pPr>
            <w:r w:rsidRPr="008B4980">
              <w:rPr>
                <w:b/>
                <w:color w:val="000000" w:themeColor="text1"/>
                <w:lang w:eastAsia="ko-KR"/>
              </w:rPr>
              <w:t>K562R</w:t>
            </w:r>
          </w:p>
        </w:tc>
        <w:tc>
          <w:tcPr>
            <w:tcW w:w="1275" w:type="dxa"/>
          </w:tcPr>
          <w:p w14:paraId="7F623DCD" w14:textId="77777777" w:rsidR="00C02C2E" w:rsidRPr="008B4980" w:rsidRDefault="00C02C2E" w:rsidP="00685BFC">
            <w:pPr>
              <w:spacing w:line="360" w:lineRule="auto"/>
              <w:jc w:val="center"/>
              <w:rPr>
                <w:color w:val="000000" w:themeColor="text1"/>
                <w:lang w:eastAsia="ko-KR"/>
              </w:rPr>
            </w:pPr>
            <w:r w:rsidRPr="008B4980">
              <w:rPr>
                <w:color w:val="000000" w:themeColor="text1"/>
                <w:lang w:eastAsia="ko-KR"/>
              </w:rPr>
              <w:t>&gt; 50</w:t>
            </w:r>
          </w:p>
        </w:tc>
        <w:tc>
          <w:tcPr>
            <w:tcW w:w="1418" w:type="dxa"/>
          </w:tcPr>
          <w:p w14:paraId="76E9D981" w14:textId="77777777" w:rsidR="00C02C2E" w:rsidRPr="008B4980" w:rsidRDefault="00C02C2E" w:rsidP="00685BFC">
            <w:pPr>
              <w:spacing w:line="360" w:lineRule="auto"/>
              <w:jc w:val="center"/>
              <w:rPr>
                <w:color w:val="000000" w:themeColor="text1"/>
                <w:lang w:eastAsia="ko-KR"/>
              </w:rPr>
            </w:pPr>
            <w:r w:rsidRPr="008B4980">
              <w:rPr>
                <w:color w:val="000000" w:themeColor="text1"/>
                <w:lang w:eastAsia="ko-KR"/>
              </w:rPr>
              <w:t>&gt; 50</w:t>
            </w:r>
          </w:p>
        </w:tc>
        <w:tc>
          <w:tcPr>
            <w:tcW w:w="1417" w:type="dxa"/>
          </w:tcPr>
          <w:p w14:paraId="044A29C5" w14:textId="77777777" w:rsidR="00C02C2E" w:rsidRPr="008B4980" w:rsidRDefault="00C02C2E" w:rsidP="00685BFC">
            <w:pPr>
              <w:spacing w:line="360" w:lineRule="auto"/>
              <w:jc w:val="center"/>
              <w:rPr>
                <w:color w:val="000000" w:themeColor="text1"/>
                <w:lang w:eastAsia="ko-KR"/>
              </w:rPr>
            </w:pPr>
            <w:r w:rsidRPr="008B4980">
              <w:rPr>
                <w:color w:val="000000" w:themeColor="text1"/>
                <w:lang w:eastAsia="ko-KR"/>
              </w:rPr>
              <w:t>&gt; 50</w:t>
            </w:r>
          </w:p>
        </w:tc>
        <w:tc>
          <w:tcPr>
            <w:tcW w:w="1655" w:type="dxa"/>
          </w:tcPr>
          <w:p w14:paraId="2C312071" w14:textId="77777777" w:rsidR="00C02C2E" w:rsidRPr="008B4980" w:rsidRDefault="00C02C2E" w:rsidP="00685BFC">
            <w:pPr>
              <w:spacing w:line="360" w:lineRule="auto"/>
              <w:jc w:val="center"/>
              <w:rPr>
                <w:color w:val="000000" w:themeColor="text1"/>
                <w:lang w:eastAsia="ko-KR"/>
              </w:rPr>
            </w:pPr>
            <w:r w:rsidRPr="008B4980">
              <w:rPr>
                <w:color w:val="000000" w:themeColor="text1"/>
                <w:lang w:eastAsia="ko-KR"/>
              </w:rPr>
              <w:t>43.4 ± 1.8</w:t>
            </w:r>
          </w:p>
        </w:tc>
      </w:tr>
      <w:tr w:rsidR="00C02C2E" w:rsidRPr="008B4980" w14:paraId="451DEDC7" w14:textId="77777777" w:rsidTr="00685BFC">
        <w:tc>
          <w:tcPr>
            <w:tcW w:w="2075" w:type="dxa"/>
          </w:tcPr>
          <w:p w14:paraId="35957F03" w14:textId="77777777" w:rsidR="00C02C2E" w:rsidRPr="008B4980" w:rsidRDefault="00C02C2E" w:rsidP="00685BFC">
            <w:pPr>
              <w:spacing w:line="360" w:lineRule="auto"/>
              <w:rPr>
                <w:b/>
                <w:color w:val="000000" w:themeColor="text1"/>
                <w:lang w:eastAsia="ko-KR"/>
              </w:rPr>
            </w:pPr>
          </w:p>
        </w:tc>
        <w:tc>
          <w:tcPr>
            <w:tcW w:w="1186" w:type="dxa"/>
          </w:tcPr>
          <w:p w14:paraId="43367061" w14:textId="77777777" w:rsidR="00C02C2E" w:rsidRPr="008B4980" w:rsidRDefault="00C02C2E" w:rsidP="00685BFC">
            <w:pPr>
              <w:spacing w:line="360" w:lineRule="auto"/>
              <w:rPr>
                <w:b/>
                <w:color w:val="000000" w:themeColor="text1"/>
                <w:lang w:eastAsia="ko-KR"/>
              </w:rPr>
            </w:pPr>
            <w:r w:rsidRPr="008B4980">
              <w:rPr>
                <w:b/>
                <w:color w:val="000000" w:themeColor="text1"/>
                <w:lang w:eastAsia="ko-KR"/>
              </w:rPr>
              <w:t>KBM5</w:t>
            </w:r>
          </w:p>
        </w:tc>
        <w:tc>
          <w:tcPr>
            <w:tcW w:w="1275" w:type="dxa"/>
          </w:tcPr>
          <w:p w14:paraId="1A820E5C" w14:textId="77777777" w:rsidR="00C02C2E" w:rsidRPr="008B4980" w:rsidRDefault="00C02C2E" w:rsidP="00685BFC">
            <w:pPr>
              <w:spacing w:line="360" w:lineRule="auto"/>
              <w:jc w:val="center"/>
              <w:rPr>
                <w:color w:val="000000" w:themeColor="text1"/>
                <w:lang w:eastAsia="ko-KR"/>
              </w:rPr>
            </w:pPr>
            <w:r w:rsidRPr="008B4980">
              <w:rPr>
                <w:color w:val="000000" w:themeColor="text1"/>
                <w:lang w:eastAsia="ko-KR"/>
              </w:rPr>
              <w:t>&gt; 50</w:t>
            </w:r>
          </w:p>
        </w:tc>
        <w:tc>
          <w:tcPr>
            <w:tcW w:w="1418" w:type="dxa"/>
          </w:tcPr>
          <w:p w14:paraId="0A6DA017" w14:textId="77777777" w:rsidR="00C02C2E" w:rsidRPr="008B4980" w:rsidRDefault="00C02C2E" w:rsidP="00685BFC">
            <w:pPr>
              <w:spacing w:line="360" w:lineRule="auto"/>
              <w:jc w:val="center"/>
              <w:rPr>
                <w:color w:val="000000" w:themeColor="text1"/>
                <w:lang w:eastAsia="ko-KR"/>
              </w:rPr>
            </w:pPr>
            <w:r w:rsidRPr="008B4980">
              <w:rPr>
                <w:color w:val="000000" w:themeColor="text1"/>
                <w:lang w:eastAsia="ko-KR"/>
              </w:rPr>
              <w:t>&gt; 50</w:t>
            </w:r>
          </w:p>
        </w:tc>
        <w:tc>
          <w:tcPr>
            <w:tcW w:w="1417" w:type="dxa"/>
          </w:tcPr>
          <w:p w14:paraId="2AA33C78" w14:textId="77777777" w:rsidR="00C02C2E" w:rsidRPr="008B4980" w:rsidRDefault="00C02C2E" w:rsidP="00685BFC">
            <w:pPr>
              <w:spacing w:line="360" w:lineRule="auto"/>
              <w:jc w:val="center"/>
              <w:rPr>
                <w:color w:val="000000" w:themeColor="text1"/>
                <w:lang w:eastAsia="ko-KR"/>
              </w:rPr>
            </w:pPr>
            <w:r w:rsidRPr="008B4980">
              <w:rPr>
                <w:color w:val="000000" w:themeColor="text1"/>
                <w:lang w:eastAsia="ko-KR"/>
              </w:rPr>
              <w:t>20.0 ± 2.3</w:t>
            </w:r>
          </w:p>
        </w:tc>
        <w:tc>
          <w:tcPr>
            <w:tcW w:w="1655" w:type="dxa"/>
          </w:tcPr>
          <w:p w14:paraId="53537E37" w14:textId="77777777" w:rsidR="00C02C2E" w:rsidRPr="008B4980" w:rsidRDefault="00C02C2E" w:rsidP="00685BFC">
            <w:pPr>
              <w:spacing w:line="360" w:lineRule="auto"/>
              <w:jc w:val="center"/>
              <w:rPr>
                <w:color w:val="000000" w:themeColor="text1"/>
                <w:lang w:eastAsia="ko-KR"/>
              </w:rPr>
            </w:pPr>
            <w:r w:rsidRPr="008B4980">
              <w:rPr>
                <w:color w:val="000000" w:themeColor="text1"/>
                <w:lang w:eastAsia="ko-KR"/>
              </w:rPr>
              <w:t>14.5 ± 0.3</w:t>
            </w:r>
          </w:p>
        </w:tc>
      </w:tr>
      <w:tr w:rsidR="00C02C2E" w:rsidRPr="008B4980" w14:paraId="123DC16B" w14:textId="77777777" w:rsidTr="00685BFC">
        <w:tc>
          <w:tcPr>
            <w:tcW w:w="2075" w:type="dxa"/>
          </w:tcPr>
          <w:p w14:paraId="2837D76B" w14:textId="77777777" w:rsidR="00C02C2E" w:rsidRPr="008B4980" w:rsidRDefault="00C02C2E" w:rsidP="00685BFC">
            <w:pPr>
              <w:spacing w:line="360" w:lineRule="auto"/>
              <w:rPr>
                <w:b/>
                <w:color w:val="000000" w:themeColor="text1"/>
                <w:lang w:eastAsia="ko-KR"/>
              </w:rPr>
            </w:pPr>
          </w:p>
        </w:tc>
        <w:tc>
          <w:tcPr>
            <w:tcW w:w="1186" w:type="dxa"/>
          </w:tcPr>
          <w:p w14:paraId="014FDB79" w14:textId="77777777" w:rsidR="00C02C2E" w:rsidRPr="008B4980" w:rsidRDefault="00C02C2E" w:rsidP="00685BFC">
            <w:pPr>
              <w:spacing w:line="360" w:lineRule="auto"/>
              <w:rPr>
                <w:b/>
                <w:color w:val="000000" w:themeColor="text1"/>
                <w:lang w:eastAsia="ko-KR"/>
              </w:rPr>
            </w:pPr>
            <w:r w:rsidRPr="008B4980">
              <w:rPr>
                <w:b/>
                <w:color w:val="000000" w:themeColor="text1"/>
                <w:lang w:eastAsia="ko-KR"/>
              </w:rPr>
              <w:t>KBM5R</w:t>
            </w:r>
          </w:p>
        </w:tc>
        <w:tc>
          <w:tcPr>
            <w:tcW w:w="1275" w:type="dxa"/>
          </w:tcPr>
          <w:p w14:paraId="6FA35BE3" w14:textId="77777777" w:rsidR="00C02C2E" w:rsidRPr="008B4980" w:rsidRDefault="00C02C2E" w:rsidP="00685BFC">
            <w:pPr>
              <w:spacing w:line="360" w:lineRule="auto"/>
              <w:jc w:val="center"/>
              <w:rPr>
                <w:color w:val="000000" w:themeColor="text1"/>
                <w:lang w:eastAsia="ko-KR"/>
              </w:rPr>
            </w:pPr>
            <w:r w:rsidRPr="008B4980">
              <w:rPr>
                <w:color w:val="000000" w:themeColor="text1"/>
                <w:lang w:eastAsia="ko-KR"/>
              </w:rPr>
              <w:t>&gt; 50</w:t>
            </w:r>
          </w:p>
        </w:tc>
        <w:tc>
          <w:tcPr>
            <w:tcW w:w="1418" w:type="dxa"/>
          </w:tcPr>
          <w:p w14:paraId="690916BD" w14:textId="77777777" w:rsidR="00C02C2E" w:rsidRPr="008B4980" w:rsidRDefault="00C02C2E" w:rsidP="00685BFC">
            <w:pPr>
              <w:spacing w:line="360" w:lineRule="auto"/>
              <w:jc w:val="center"/>
              <w:rPr>
                <w:color w:val="000000" w:themeColor="text1"/>
                <w:lang w:eastAsia="ko-KR"/>
              </w:rPr>
            </w:pPr>
            <w:r w:rsidRPr="008B4980">
              <w:rPr>
                <w:color w:val="000000" w:themeColor="text1"/>
                <w:lang w:eastAsia="ko-KR"/>
              </w:rPr>
              <w:t>&gt; 50</w:t>
            </w:r>
          </w:p>
        </w:tc>
        <w:tc>
          <w:tcPr>
            <w:tcW w:w="1417" w:type="dxa"/>
          </w:tcPr>
          <w:p w14:paraId="1CBA3F08" w14:textId="77777777" w:rsidR="00C02C2E" w:rsidRPr="008B4980" w:rsidRDefault="00C02C2E" w:rsidP="00685BFC">
            <w:pPr>
              <w:spacing w:line="360" w:lineRule="auto"/>
              <w:jc w:val="center"/>
              <w:rPr>
                <w:color w:val="000000" w:themeColor="text1"/>
                <w:lang w:eastAsia="ko-KR"/>
              </w:rPr>
            </w:pPr>
            <w:r w:rsidRPr="008B4980">
              <w:rPr>
                <w:color w:val="000000" w:themeColor="text1"/>
                <w:lang w:eastAsia="ko-KR"/>
              </w:rPr>
              <w:t>20.7 ± 2.7</w:t>
            </w:r>
          </w:p>
        </w:tc>
        <w:tc>
          <w:tcPr>
            <w:tcW w:w="1655" w:type="dxa"/>
          </w:tcPr>
          <w:p w14:paraId="3010DEBD" w14:textId="77777777" w:rsidR="00C02C2E" w:rsidRPr="008B4980" w:rsidRDefault="00C02C2E" w:rsidP="00685BFC">
            <w:pPr>
              <w:spacing w:line="360" w:lineRule="auto"/>
              <w:jc w:val="center"/>
              <w:rPr>
                <w:color w:val="000000" w:themeColor="text1"/>
                <w:lang w:eastAsia="ko-KR"/>
              </w:rPr>
            </w:pPr>
            <w:r w:rsidRPr="008B4980">
              <w:rPr>
                <w:color w:val="000000" w:themeColor="text1"/>
                <w:lang w:eastAsia="ko-KR"/>
              </w:rPr>
              <w:t>15.1 ± 0.8</w:t>
            </w:r>
          </w:p>
        </w:tc>
      </w:tr>
      <w:tr w:rsidR="00C02C2E" w:rsidRPr="008B4980" w14:paraId="5301EF70" w14:textId="77777777" w:rsidTr="00685BFC">
        <w:tc>
          <w:tcPr>
            <w:tcW w:w="2075" w:type="dxa"/>
          </w:tcPr>
          <w:p w14:paraId="6631E7A8" w14:textId="77777777" w:rsidR="00C02C2E" w:rsidRPr="008B4980" w:rsidRDefault="00C02C2E" w:rsidP="00685BFC">
            <w:pPr>
              <w:spacing w:line="360" w:lineRule="auto"/>
              <w:rPr>
                <w:b/>
                <w:color w:val="000000" w:themeColor="text1"/>
                <w:lang w:eastAsia="ko-KR"/>
              </w:rPr>
            </w:pPr>
          </w:p>
        </w:tc>
        <w:tc>
          <w:tcPr>
            <w:tcW w:w="1186" w:type="dxa"/>
          </w:tcPr>
          <w:p w14:paraId="2391044E" w14:textId="77777777" w:rsidR="00C02C2E" w:rsidRPr="008B4980" w:rsidRDefault="00C02C2E" w:rsidP="00685BFC">
            <w:pPr>
              <w:spacing w:line="360" w:lineRule="auto"/>
              <w:rPr>
                <w:b/>
                <w:color w:val="000000" w:themeColor="text1"/>
                <w:lang w:eastAsia="ko-KR"/>
              </w:rPr>
            </w:pPr>
            <w:r w:rsidRPr="008B4980">
              <w:rPr>
                <w:b/>
                <w:color w:val="000000" w:themeColor="text1"/>
                <w:lang w:eastAsia="ko-KR"/>
              </w:rPr>
              <w:t>MEG01</w:t>
            </w:r>
          </w:p>
        </w:tc>
        <w:tc>
          <w:tcPr>
            <w:tcW w:w="1275" w:type="dxa"/>
          </w:tcPr>
          <w:p w14:paraId="0D5EE9DF" w14:textId="77777777" w:rsidR="00C02C2E" w:rsidRPr="008B4980" w:rsidRDefault="00C02C2E" w:rsidP="00685BFC">
            <w:pPr>
              <w:spacing w:line="360" w:lineRule="auto"/>
              <w:jc w:val="center"/>
              <w:rPr>
                <w:color w:val="000000" w:themeColor="text1"/>
                <w:lang w:eastAsia="ko-KR"/>
              </w:rPr>
            </w:pPr>
            <w:r w:rsidRPr="008B4980">
              <w:rPr>
                <w:color w:val="000000" w:themeColor="text1"/>
                <w:lang w:eastAsia="ko-KR"/>
              </w:rPr>
              <w:t>&gt; 50</w:t>
            </w:r>
          </w:p>
        </w:tc>
        <w:tc>
          <w:tcPr>
            <w:tcW w:w="1418" w:type="dxa"/>
          </w:tcPr>
          <w:p w14:paraId="0D3ED912" w14:textId="77777777" w:rsidR="00C02C2E" w:rsidRPr="008B4980" w:rsidRDefault="00C02C2E" w:rsidP="00685BFC">
            <w:pPr>
              <w:spacing w:line="360" w:lineRule="auto"/>
              <w:jc w:val="center"/>
              <w:rPr>
                <w:color w:val="000000" w:themeColor="text1"/>
                <w:lang w:eastAsia="ko-KR"/>
              </w:rPr>
            </w:pPr>
            <w:r w:rsidRPr="008B4980">
              <w:rPr>
                <w:color w:val="000000" w:themeColor="text1"/>
                <w:lang w:eastAsia="ko-KR"/>
              </w:rPr>
              <w:t>&gt; 50</w:t>
            </w:r>
          </w:p>
        </w:tc>
        <w:tc>
          <w:tcPr>
            <w:tcW w:w="1417" w:type="dxa"/>
          </w:tcPr>
          <w:p w14:paraId="3F1A3ED6" w14:textId="77777777" w:rsidR="00C02C2E" w:rsidRPr="008B4980" w:rsidRDefault="00C02C2E" w:rsidP="00685BFC">
            <w:pPr>
              <w:spacing w:line="360" w:lineRule="auto"/>
              <w:jc w:val="center"/>
              <w:rPr>
                <w:color w:val="000000" w:themeColor="text1"/>
                <w:lang w:eastAsia="ko-KR"/>
              </w:rPr>
            </w:pPr>
            <w:r w:rsidRPr="008B4980">
              <w:rPr>
                <w:color w:val="000000" w:themeColor="text1"/>
                <w:lang w:eastAsia="ko-KR"/>
              </w:rPr>
              <w:t>45.3 ± 2.7</w:t>
            </w:r>
          </w:p>
        </w:tc>
        <w:tc>
          <w:tcPr>
            <w:tcW w:w="1655" w:type="dxa"/>
          </w:tcPr>
          <w:p w14:paraId="6CE97387" w14:textId="77777777" w:rsidR="00C02C2E" w:rsidRPr="008B4980" w:rsidRDefault="00C02C2E" w:rsidP="00685BFC">
            <w:pPr>
              <w:spacing w:line="360" w:lineRule="auto"/>
              <w:jc w:val="center"/>
              <w:rPr>
                <w:color w:val="000000" w:themeColor="text1"/>
                <w:lang w:eastAsia="ko-KR"/>
              </w:rPr>
            </w:pPr>
            <w:r w:rsidRPr="008B4980">
              <w:rPr>
                <w:color w:val="000000" w:themeColor="text1"/>
                <w:lang w:eastAsia="ko-KR"/>
              </w:rPr>
              <w:t>28.8 ± 1.7</w:t>
            </w:r>
          </w:p>
        </w:tc>
      </w:tr>
      <w:tr w:rsidR="00C02C2E" w:rsidRPr="008B4980" w14:paraId="65ED41DF" w14:textId="77777777" w:rsidTr="00685BFC">
        <w:tc>
          <w:tcPr>
            <w:tcW w:w="2075" w:type="dxa"/>
          </w:tcPr>
          <w:p w14:paraId="0C4B7D06" w14:textId="77777777" w:rsidR="00C02C2E" w:rsidRPr="008B4980" w:rsidRDefault="00C02C2E" w:rsidP="00685BFC">
            <w:pPr>
              <w:spacing w:line="360" w:lineRule="auto"/>
              <w:rPr>
                <w:b/>
                <w:color w:val="000000" w:themeColor="text1"/>
                <w:lang w:eastAsia="ko-KR"/>
              </w:rPr>
            </w:pPr>
            <w:r w:rsidRPr="008B4980">
              <w:rPr>
                <w:b/>
                <w:color w:val="000000" w:themeColor="text1"/>
                <w:lang w:eastAsia="ko-KR"/>
              </w:rPr>
              <w:t>Lung</w:t>
            </w:r>
          </w:p>
        </w:tc>
        <w:tc>
          <w:tcPr>
            <w:tcW w:w="1186" w:type="dxa"/>
          </w:tcPr>
          <w:p w14:paraId="470800C8" w14:textId="77777777" w:rsidR="00C02C2E" w:rsidRPr="008B4980" w:rsidRDefault="00C02C2E" w:rsidP="00685BFC">
            <w:pPr>
              <w:spacing w:line="360" w:lineRule="auto"/>
              <w:rPr>
                <w:b/>
                <w:color w:val="000000" w:themeColor="text1"/>
                <w:lang w:eastAsia="ko-KR"/>
              </w:rPr>
            </w:pPr>
            <w:r w:rsidRPr="008B4980">
              <w:rPr>
                <w:b/>
                <w:color w:val="000000" w:themeColor="text1"/>
                <w:lang w:eastAsia="ko-KR"/>
              </w:rPr>
              <w:t>A549</w:t>
            </w:r>
          </w:p>
        </w:tc>
        <w:tc>
          <w:tcPr>
            <w:tcW w:w="1275" w:type="dxa"/>
          </w:tcPr>
          <w:p w14:paraId="1912DBF0" w14:textId="77777777" w:rsidR="00C02C2E" w:rsidRPr="008B4980" w:rsidRDefault="00C02C2E" w:rsidP="00685BFC">
            <w:pPr>
              <w:spacing w:line="360" w:lineRule="auto"/>
              <w:jc w:val="center"/>
              <w:rPr>
                <w:color w:val="000000" w:themeColor="text1"/>
                <w:lang w:eastAsia="ko-KR"/>
              </w:rPr>
            </w:pPr>
            <w:r w:rsidRPr="008B4980">
              <w:rPr>
                <w:color w:val="000000" w:themeColor="text1"/>
                <w:lang w:eastAsia="ko-KR"/>
              </w:rPr>
              <w:t>&gt; 50</w:t>
            </w:r>
          </w:p>
        </w:tc>
        <w:tc>
          <w:tcPr>
            <w:tcW w:w="1418" w:type="dxa"/>
          </w:tcPr>
          <w:p w14:paraId="038C5384" w14:textId="77777777" w:rsidR="00C02C2E" w:rsidRPr="008B4980" w:rsidRDefault="00C02C2E" w:rsidP="00685BFC">
            <w:pPr>
              <w:spacing w:line="360" w:lineRule="auto"/>
              <w:jc w:val="center"/>
              <w:rPr>
                <w:color w:val="000000" w:themeColor="text1"/>
                <w:lang w:eastAsia="ko-KR"/>
              </w:rPr>
            </w:pPr>
            <w:r w:rsidRPr="008B4980">
              <w:rPr>
                <w:color w:val="000000" w:themeColor="text1"/>
                <w:lang w:eastAsia="ko-KR"/>
              </w:rPr>
              <w:t>&gt; 50</w:t>
            </w:r>
          </w:p>
        </w:tc>
        <w:tc>
          <w:tcPr>
            <w:tcW w:w="1417" w:type="dxa"/>
          </w:tcPr>
          <w:p w14:paraId="396CB3D0" w14:textId="77777777" w:rsidR="00C02C2E" w:rsidRPr="008B4980" w:rsidRDefault="00C02C2E" w:rsidP="00685BFC">
            <w:pPr>
              <w:spacing w:line="360" w:lineRule="auto"/>
              <w:jc w:val="center"/>
              <w:rPr>
                <w:color w:val="000000" w:themeColor="text1"/>
                <w:lang w:eastAsia="ko-KR"/>
              </w:rPr>
            </w:pPr>
            <w:r w:rsidRPr="008B4980">
              <w:rPr>
                <w:color w:val="000000" w:themeColor="text1"/>
                <w:lang w:eastAsia="ko-KR"/>
              </w:rPr>
              <w:t>&gt; 50</w:t>
            </w:r>
          </w:p>
        </w:tc>
        <w:tc>
          <w:tcPr>
            <w:tcW w:w="1655" w:type="dxa"/>
          </w:tcPr>
          <w:p w14:paraId="1A3B09A2" w14:textId="77777777" w:rsidR="00C02C2E" w:rsidRPr="008B4980" w:rsidRDefault="00C02C2E" w:rsidP="00685BFC">
            <w:pPr>
              <w:spacing w:line="360" w:lineRule="auto"/>
              <w:jc w:val="center"/>
              <w:rPr>
                <w:color w:val="000000" w:themeColor="text1"/>
                <w:lang w:eastAsia="ko-KR"/>
              </w:rPr>
            </w:pPr>
            <w:r w:rsidRPr="008B4980">
              <w:rPr>
                <w:color w:val="000000" w:themeColor="text1"/>
                <w:lang w:eastAsia="ko-KR"/>
              </w:rPr>
              <w:t>&gt; 50</w:t>
            </w:r>
          </w:p>
        </w:tc>
      </w:tr>
      <w:tr w:rsidR="00C02C2E" w:rsidRPr="008B4980" w14:paraId="030642C3" w14:textId="77777777" w:rsidTr="00685BFC">
        <w:tc>
          <w:tcPr>
            <w:tcW w:w="2075" w:type="dxa"/>
          </w:tcPr>
          <w:p w14:paraId="5A0506CA" w14:textId="77777777" w:rsidR="00C02C2E" w:rsidRPr="008B4980" w:rsidRDefault="00C02C2E" w:rsidP="00685BFC">
            <w:pPr>
              <w:spacing w:line="360" w:lineRule="auto"/>
              <w:rPr>
                <w:b/>
                <w:color w:val="000000" w:themeColor="text1"/>
                <w:lang w:eastAsia="ko-KR"/>
              </w:rPr>
            </w:pPr>
            <w:r w:rsidRPr="008B4980">
              <w:rPr>
                <w:b/>
                <w:color w:val="000000" w:themeColor="text1"/>
                <w:lang w:eastAsia="ko-KR"/>
              </w:rPr>
              <w:t>Prostate</w:t>
            </w:r>
          </w:p>
        </w:tc>
        <w:tc>
          <w:tcPr>
            <w:tcW w:w="1186" w:type="dxa"/>
          </w:tcPr>
          <w:p w14:paraId="0DE25A1D" w14:textId="77777777" w:rsidR="00C02C2E" w:rsidRPr="008B4980" w:rsidRDefault="00C02C2E" w:rsidP="00685BFC">
            <w:pPr>
              <w:spacing w:line="360" w:lineRule="auto"/>
              <w:rPr>
                <w:b/>
                <w:color w:val="000000" w:themeColor="text1"/>
                <w:lang w:eastAsia="ko-KR"/>
              </w:rPr>
            </w:pPr>
            <w:r w:rsidRPr="008B4980">
              <w:rPr>
                <w:b/>
                <w:color w:val="000000" w:themeColor="text1"/>
                <w:lang w:eastAsia="ko-KR"/>
              </w:rPr>
              <w:t>PC3</w:t>
            </w:r>
          </w:p>
        </w:tc>
        <w:tc>
          <w:tcPr>
            <w:tcW w:w="1275" w:type="dxa"/>
          </w:tcPr>
          <w:p w14:paraId="3FA7BF23" w14:textId="77777777" w:rsidR="00C02C2E" w:rsidRPr="008B4980" w:rsidRDefault="00C02C2E" w:rsidP="00685BFC">
            <w:pPr>
              <w:spacing w:line="360" w:lineRule="auto"/>
              <w:jc w:val="center"/>
              <w:rPr>
                <w:color w:val="000000" w:themeColor="text1"/>
                <w:lang w:eastAsia="ko-KR"/>
              </w:rPr>
            </w:pPr>
            <w:r w:rsidRPr="008B4980">
              <w:rPr>
                <w:color w:val="000000" w:themeColor="text1"/>
                <w:lang w:eastAsia="ko-KR"/>
              </w:rPr>
              <w:t>&gt; 50</w:t>
            </w:r>
          </w:p>
        </w:tc>
        <w:tc>
          <w:tcPr>
            <w:tcW w:w="1418" w:type="dxa"/>
          </w:tcPr>
          <w:p w14:paraId="215C68D3" w14:textId="77777777" w:rsidR="00C02C2E" w:rsidRPr="008B4980" w:rsidRDefault="00C02C2E" w:rsidP="00685BFC">
            <w:pPr>
              <w:spacing w:line="360" w:lineRule="auto"/>
              <w:jc w:val="center"/>
              <w:rPr>
                <w:color w:val="000000" w:themeColor="text1"/>
                <w:lang w:eastAsia="ko-KR"/>
              </w:rPr>
            </w:pPr>
            <w:r w:rsidRPr="008B4980">
              <w:rPr>
                <w:color w:val="000000" w:themeColor="text1"/>
                <w:lang w:eastAsia="ko-KR"/>
              </w:rPr>
              <w:t>&gt; 50</w:t>
            </w:r>
          </w:p>
        </w:tc>
        <w:tc>
          <w:tcPr>
            <w:tcW w:w="1417" w:type="dxa"/>
          </w:tcPr>
          <w:p w14:paraId="712E2896" w14:textId="77777777" w:rsidR="00C02C2E" w:rsidRPr="008B4980" w:rsidRDefault="00C02C2E" w:rsidP="00685BFC">
            <w:pPr>
              <w:spacing w:line="360" w:lineRule="auto"/>
              <w:jc w:val="center"/>
              <w:rPr>
                <w:color w:val="000000" w:themeColor="text1"/>
                <w:lang w:eastAsia="ko-KR"/>
              </w:rPr>
            </w:pPr>
            <w:r w:rsidRPr="008B4980">
              <w:rPr>
                <w:color w:val="000000" w:themeColor="text1"/>
                <w:lang w:eastAsia="ko-KR"/>
              </w:rPr>
              <w:t>&gt; 50</w:t>
            </w:r>
          </w:p>
        </w:tc>
        <w:tc>
          <w:tcPr>
            <w:tcW w:w="1655" w:type="dxa"/>
          </w:tcPr>
          <w:p w14:paraId="12D7FCB4" w14:textId="77777777" w:rsidR="00C02C2E" w:rsidRPr="008B4980" w:rsidRDefault="00C02C2E" w:rsidP="00685BFC">
            <w:pPr>
              <w:spacing w:line="360" w:lineRule="auto"/>
              <w:jc w:val="center"/>
              <w:rPr>
                <w:color w:val="000000" w:themeColor="text1"/>
                <w:lang w:eastAsia="ko-KR"/>
              </w:rPr>
            </w:pPr>
            <w:r w:rsidRPr="008B4980">
              <w:rPr>
                <w:color w:val="000000" w:themeColor="text1"/>
                <w:lang w:eastAsia="ko-KR"/>
              </w:rPr>
              <w:t>49.0 ± 0.9</w:t>
            </w:r>
          </w:p>
        </w:tc>
      </w:tr>
      <w:tr w:rsidR="00C02C2E" w:rsidRPr="008B4980" w14:paraId="2C4319F4" w14:textId="77777777" w:rsidTr="00685BFC">
        <w:tc>
          <w:tcPr>
            <w:tcW w:w="2075" w:type="dxa"/>
            <w:tcBorders>
              <w:bottom w:val="single" w:sz="4" w:space="0" w:color="auto"/>
            </w:tcBorders>
          </w:tcPr>
          <w:p w14:paraId="223BDD40" w14:textId="77777777" w:rsidR="00C02C2E" w:rsidRPr="008B4980" w:rsidRDefault="00C02C2E" w:rsidP="00685BFC">
            <w:pPr>
              <w:spacing w:line="360" w:lineRule="auto"/>
              <w:rPr>
                <w:b/>
                <w:color w:val="000000" w:themeColor="text1"/>
                <w:lang w:eastAsia="ko-KR"/>
              </w:rPr>
            </w:pPr>
            <w:r w:rsidRPr="008B4980">
              <w:rPr>
                <w:b/>
                <w:color w:val="000000" w:themeColor="text1"/>
                <w:lang w:eastAsia="ko-KR"/>
              </w:rPr>
              <w:t>Breast</w:t>
            </w: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14:paraId="6DA3B2BF" w14:textId="77777777" w:rsidR="00C02C2E" w:rsidRPr="008B4980" w:rsidRDefault="00C02C2E" w:rsidP="00685BFC">
            <w:pPr>
              <w:spacing w:line="360" w:lineRule="auto"/>
              <w:rPr>
                <w:b/>
                <w:color w:val="000000" w:themeColor="text1"/>
                <w:lang w:eastAsia="ko-KR"/>
              </w:rPr>
            </w:pPr>
            <w:r w:rsidRPr="008B4980">
              <w:rPr>
                <w:b/>
                <w:color w:val="000000" w:themeColor="text1"/>
                <w:lang w:eastAsia="ko-KR"/>
              </w:rPr>
              <w:t>MCF7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C0D39B4" w14:textId="77777777" w:rsidR="00C02C2E" w:rsidRPr="008B4980" w:rsidRDefault="00C02C2E" w:rsidP="00685BFC">
            <w:pPr>
              <w:spacing w:line="360" w:lineRule="auto"/>
              <w:jc w:val="center"/>
              <w:rPr>
                <w:color w:val="000000" w:themeColor="text1"/>
                <w:lang w:eastAsia="ko-KR"/>
              </w:rPr>
            </w:pPr>
            <w:r w:rsidRPr="008B4980">
              <w:rPr>
                <w:color w:val="000000" w:themeColor="text1"/>
                <w:lang w:eastAsia="ko-KR"/>
              </w:rPr>
              <w:t>&gt; 50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26B9304" w14:textId="77777777" w:rsidR="00C02C2E" w:rsidRPr="008B4980" w:rsidRDefault="00C02C2E" w:rsidP="00685BFC">
            <w:pPr>
              <w:spacing w:line="360" w:lineRule="auto"/>
              <w:jc w:val="center"/>
              <w:rPr>
                <w:color w:val="000000" w:themeColor="text1"/>
                <w:lang w:eastAsia="ko-KR"/>
              </w:rPr>
            </w:pPr>
            <w:r w:rsidRPr="008B4980">
              <w:rPr>
                <w:color w:val="000000" w:themeColor="text1"/>
                <w:lang w:eastAsia="ko-KR"/>
              </w:rPr>
              <w:t>&gt; 5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3F3FE7B" w14:textId="77777777" w:rsidR="00C02C2E" w:rsidRPr="008B4980" w:rsidRDefault="00C02C2E" w:rsidP="00685BFC">
            <w:pPr>
              <w:spacing w:line="360" w:lineRule="auto"/>
              <w:jc w:val="center"/>
              <w:rPr>
                <w:color w:val="000000" w:themeColor="text1"/>
                <w:lang w:eastAsia="ko-KR"/>
              </w:rPr>
            </w:pPr>
            <w:r w:rsidRPr="008B4980">
              <w:rPr>
                <w:color w:val="000000" w:themeColor="text1"/>
                <w:lang w:eastAsia="ko-KR"/>
              </w:rPr>
              <w:t>&gt; 50</w:t>
            </w:r>
          </w:p>
        </w:tc>
        <w:tc>
          <w:tcPr>
            <w:tcW w:w="1655" w:type="dxa"/>
            <w:tcBorders>
              <w:bottom w:val="single" w:sz="4" w:space="0" w:color="auto"/>
            </w:tcBorders>
          </w:tcPr>
          <w:p w14:paraId="5276A274" w14:textId="77777777" w:rsidR="00C02C2E" w:rsidRPr="008B4980" w:rsidRDefault="00C02C2E" w:rsidP="00685BFC">
            <w:pPr>
              <w:spacing w:line="360" w:lineRule="auto"/>
              <w:jc w:val="center"/>
              <w:rPr>
                <w:color w:val="000000" w:themeColor="text1"/>
                <w:lang w:eastAsia="ko-KR"/>
              </w:rPr>
            </w:pPr>
            <w:r w:rsidRPr="008B4980">
              <w:rPr>
                <w:color w:val="000000" w:themeColor="text1"/>
                <w:lang w:eastAsia="ko-KR"/>
              </w:rPr>
              <w:t>46.7 ± 2.4</w:t>
            </w:r>
          </w:p>
        </w:tc>
      </w:tr>
    </w:tbl>
    <w:p w14:paraId="25476901" w14:textId="77777777" w:rsidR="00C02C2E" w:rsidRPr="008B4980" w:rsidRDefault="00C02C2E" w:rsidP="00C02C2E">
      <w:pPr>
        <w:widowControl w:val="0"/>
        <w:autoSpaceDE w:val="0"/>
        <w:autoSpaceDN w:val="0"/>
        <w:adjustRightInd w:val="0"/>
        <w:spacing w:line="360" w:lineRule="auto"/>
        <w:rPr>
          <w:rFonts w:ascii="Times" w:eastAsiaTheme="minorEastAsia" w:hAnsi="Times" w:cs="Times"/>
          <w:color w:val="000000" w:themeColor="text1"/>
          <w:sz w:val="21"/>
          <w:szCs w:val="21"/>
          <w:lang w:eastAsia="ko-KR"/>
        </w:rPr>
      </w:pPr>
      <w:r w:rsidRPr="008B4980">
        <w:rPr>
          <w:rFonts w:ascii="Times" w:eastAsiaTheme="minorEastAsia" w:hAnsi="Times" w:cs="Times"/>
          <w:color w:val="000000" w:themeColor="text1"/>
          <w:sz w:val="21"/>
          <w:szCs w:val="21"/>
          <w:lang w:eastAsia="ko-KR"/>
        </w:rPr>
        <w:t>*IC</w:t>
      </w:r>
      <w:r w:rsidRPr="008B4980">
        <w:rPr>
          <w:rFonts w:ascii="Times" w:eastAsiaTheme="minorEastAsia" w:hAnsi="Times" w:cs="Times"/>
          <w:color w:val="000000" w:themeColor="text1"/>
          <w:position w:val="-3"/>
          <w:sz w:val="16"/>
          <w:szCs w:val="16"/>
          <w:lang w:eastAsia="ko-KR"/>
        </w:rPr>
        <w:t xml:space="preserve">50 </w:t>
      </w:r>
      <w:r w:rsidRPr="008B4980">
        <w:rPr>
          <w:rFonts w:ascii="Times" w:eastAsiaTheme="minorEastAsia" w:hAnsi="Times" w:cs="Times"/>
          <w:color w:val="000000" w:themeColor="text1"/>
          <w:sz w:val="21"/>
          <w:szCs w:val="21"/>
          <w:lang w:eastAsia="ko-KR"/>
        </w:rPr>
        <w:t>values were calculated on data obtained from Trypan blue assays and represent the mean ± S.D. of three independent experiments.</w:t>
      </w:r>
    </w:p>
    <w:p w14:paraId="3F940A27" w14:textId="663CFBB9" w:rsidR="00C02C2E" w:rsidRPr="008B4980" w:rsidRDefault="00C02C2E" w:rsidP="00C02C2E">
      <w:pPr>
        <w:spacing w:line="360" w:lineRule="auto"/>
        <w:rPr>
          <w:b/>
          <w:color w:val="000000" w:themeColor="text1"/>
          <w:shd w:val="clear" w:color="auto" w:fill="FFFFFF"/>
        </w:rPr>
      </w:pPr>
      <w:r w:rsidRPr="008B4980">
        <w:rPr>
          <w:rFonts w:ascii="Times" w:eastAsiaTheme="minorEastAsia" w:hAnsi="Times" w:cs="Times"/>
          <w:color w:val="000000" w:themeColor="text1"/>
          <w:sz w:val="21"/>
          <w:szCs w:val="21"/>
          <w:lang w:eastAsia="ko-KR"/>
        </w:rPr>
        <w:t>R: Imatinib-resistant.</w:t>
      </w:r>
      <w:r w:rsidRPr="008B4980">
        <w:rPr>
          <w:rFonts w:ascii="Times" w:eastAsiaTheme="minorEastAsia" w:hAnsi="Times" w:cs="Times"/>
          <w:color w:val="000000" w:themeColor="text1"/>
          <w:sz w:val="21"/>
          <w:szCs w:val="21"/>
          <w:lang w:eastAsia="ko-KR"/>
        </w:rPr>
        <w:br w:type="page"/>
      </w:r>
      <w:r w:rsidR="00862A07">
        <w:rPr>
          <w:b/>
          <w:color w:val="000000" w:themeColor="text1"/>
        </w:rPr>
        <w:lastRenderedPageBreak/>
        <w:t xml:space="preserve">Supplementary </w:t>
      </w:r>
      <w:r w:rsidRPr="008B4980">
        <w:rPr>
          <w:b/>
          <w:color w:val="000000" w:themeColor="text1"/>
          <w:lang w:eastAsia="ko-KR"/>
        </w:rPr>
        <w:t xml:space="preserve">Table </w:t>
      </w:r>
      <w:r w:rsidRPr="008B4980">
        <w:rPr>
          <w:b/>
          <w:color w:val="000000" w:themeColor="text1"/>
          <w:shd w:val="clear" w:color="auto" w:fill="FFFFFF"/>
        </w:rPr>
        <w:t>III</w:t>
      </w:r>
      <w:r w:rsidRPr="008B4980">
        <w:rPr>
          <w:rFonts w:eastAsia="Malgun Gothic"/>
          <w:b/>
          <w:color w:val="000000" w:themeColor="text1"/>
          <w:lang w:eastAsia="ko-KR"/>
        </w:rPr>
        <w:t xml:space="preserve">: Differential toxicity of TMQ0153 </w:t>
      </w:r>
      <w:r w:rsidRPr="008B4980">
        <w:rPr>
          <w:b/>
          <w:color w:val="000000" w:themeColor="text1"/>
          <w:shd w:val="clear" w:color="auto" w:fill="FFFFFF"/>
        </w:rPr>
        <w:t>on PBMCs vs. K562.</w:t>
      </w:r>
    </w:p>
    <w:p w14:paraId="2D565C40" w14:textId="77777777" w:rsidR="00C02C2E" w:rsidRPr="008B4980" w:rsidRDefault="00C02C2E" w:rsidP="00C02C2E">
      <w:pPr>
        <w:spacing w:line="360" w:lineRule="auto"/>
        <w:rPr>
          <w:b/>
          <w:color w:val="000000" w:themeColor="text1"/>
          <w:shd w:val="clear" w:color="auto" w:fill="FFFFFF"/>
        </w:rPr>
      </w:pPr>
    </w:p>
    <w:tbl>
      <w:tblPr>
        <w:tblStyle w:val="TableGrid"/>
        <w:tblW w:w="70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68"/>
        <w:gridCol w:w="1186"/>
        <w:gridCol w:w="232"/>
        <w:gridCol w:w="1417"/>
        <w:gridCol w:w="1751"/>
      </w:tblGrid>
      <w:tr w:rsidR="00C02C2E" w:rsidRPr="008B4980" w14:paraId="6AEEE5F1" w14:textId="77777777" w:rsidTr="00685BFC">
        <w:tc>
          <w:tcPr>
            <w:tcW w:w="3654" w:type="dxa"/>
            <w:gridSpan w:val="2"/>
            <w:tcBorders>
              <w:bottom w:val="single" w:sz="4" w:space="0" w:color="auto"/>
            </w:tcBorders>
          </w:tcPr>
          <w:p w14:paraId="651DD42C" w14:textId="77777777" w:rsidR="00C02C2E" w:rsidRPr="008B4980" w:rsidRDefault="00C02C2E" w:rsidP="00685BFC">
            <w:pPr>
              <w:spacing w:line="360" w:lineRule="auto"/>
              <w:jc w:val="center"/>
              <w:rPr>
                <w:b/>
                <w:color w:val="000000" w:themeColor="text1"/>
                <w:lang w:eastAsia="ko-KR"/>
              </w:rPr>
            </w:pPr>
          </w:p>
        </w:tc>
        <w:tc>
          <w:tcPr>
            <w:tcW w:w="3400" w:type="dxa"/>
            <w:gridSpan w:val="3"/>
            <w:tcBorders>
              <w:bottom w:val="single" w:sz="4" w:space="0" w:color="auto"/>
            </w:tcBorders>
          </w:tcPr>
          <w:p w14:paraId="44617C6B" w14:textId="77777777" w:rsidR="00C02C2E" w:rsidRPr="008B4980" w:rsidRDefault="00C02C2E" w:rsidP="00685BFC">
            <w:pPr>
              <w:spacing w:line="360" w:lineRule="auto"/>
              <w:jc w:val="center"/>
              <w:rPr>
                <w:b/>
                <w:color w:val="000000" w:themeColor="text1"/>
                <w:lang w:eastAsia="ko-KR"/>
              </w:rPr>
            </w:pPr>
            <w:r w:rsidRPr="008B4980">
              <w:rPr>
                <w:b/>
                <w:color w:val="000000" w:themeColor="text1"/>
                <w:shd w:val="clear" w:color="auto" w:fill="FFFFFF"/>
              </w:rPr>
              <w:t>Fold change</w:t>
            </w:r>
          </w:p>
        </w:tc>
      </w:tr>
      <w:tr w:rsidR="00C02C2E" w:rsidRPr="008B4980" w14:paraId="362057A6" w14:textId="77777777" w:rsidTr="00685BFC">
        <w:tc>
          <w:tcPr>
            <w:tcW w:w="2468" w:type="dxa"/>
            <w:tcBorders>
              <w:bottom w:val="single" w:sz="4" w:space="0" w:color="auto"/>
            </w:tcBorders>
          </w:tcPr>
          <w:p w14:paraId="69F83CEB" w14:textId="77777777" w:rsidR="00C02C2E" w:rsidRPr="008B4980" w:rsidRDefault="00C02C2E" w:rsidP="00685BFC">
            <w:pPr>
              <w:spacing w:line="360" w:lineRule="auto"/>
              <w:rPr>
                <w:b/>
                <w:color w:val="000000" w:themeColor="text1"/>
                <w:lang w:eastAsia="ko-KR"/>
              </w:rPr>
            </w:pPr>
            <w:r w:rsidRPr="008B4980">
              <w:rPr>
                <w:b/>
                <w:color w:val="000000" w:themeColor="text1"/>
                <w:lang w:eastAsia="ko-KR"/>
              </w:rPr>
              <w:t>Concentration (µM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45F2A3" w14:textId="77777777" w:rsidR="00C02C2E" w:rsidRPr="008B4980" w:rsidRDefault="00C02C2E" w:rsidP="00685BFC">
            <w:pPr>
              <w:spacing w:line="360" w:lineRule="auto"/>
              <w:jc w:val="center"/>
              <w:rPr>
                <w:b/>
                <w:color w:val="000000" w:themeColor="text1"/>
                <w:lang w:eastAsia="ko-KR"/>
              </w:rPr>
            </w:pPr>
            <w:r w:rsidRPr="008B4980">
              <w:rPr>
                <w:b/>
                <w:color w:val="000000" w:themeColor="text1"/>
                <w:lang w:eastAsia="ko-KR"/>
              </w:rPr>
              <w:t>24 h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D7A4D4D" w14:textId="77777777" w:rsidR="00C02C2E" w:rsidRPr="008B4980" w:rsidRDefault="00C02C2E" w:rsidP="00685BFC">
            <w:pPr>
              <w:spacing w:line="360" w:lineRule="auto"/>
              <w:jc w:val="center"/>
              <w:rPr>
                <w:b/>
                <w:color w:val="000000" w:themeColor="text1"/>
                <w:lang w:eastAsia="ko-KR"/>
              </w:rPr>
            </w:pPr>
            <w:r w:rsidRPr="008B4980">
              <w:rPr>
                <w:b/>
                <w:color w:val="000000" w:themeColor="text1"/>
                <w:lang w:eastAsia="ko-KR"/>
              </w:rPr>
              <w:t>48 h</w:t>
            </w: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</w:tcPr>
          <w:p w14:paraId="37F46701" w14:textId="77777777" w:rsidR="00C02C2E" w:rsidRPr="008B4980" w:rsidRDefault="00C02C2E" w:rsidP="00685BFC">
            <w:pPr>
              <w:spacing w:line="360" w:lineRule="auto"/>
              <w:jc w:val="center"/>
              <w:rPr>
                <w:b/>
                <w:color w:val="000000" w:themeColor="text1"/>
                <w:lang w:eastAsia="ko-KR"/>
              </w:rPr>
            </w:pPr>
            <w:r w:rsidRPr="008B4980">
              <w:rPr>
                <w:b/>
                <w:color w:val="000000" w:themeColor="text1"/>
                <w:lang w:eastAsia="ko-KR"/>
              </w:rPr>
              <w:t>72 h</w:t>
            </w:r>
          </w:p>
        </w:tc>
      </w:tr>
      <w:tr w:rsidR="00C02C2E" w:rsidRPr="008B4980" w14:paraId="092F2D91" w14:textId="77777777" w:rsidTr="00685BFC">
        <w:tc>
          <w:tcPr>
            <w:tcW w:w="2468" w:type="dxa"/>
            <w:tcBorders>
              <w:top w:val="single" w:sz="4" w:space="0" w:color="auto"/>
            </w:tcBorders>
          </w:tcPr>
          <w:p w14:paraId="11CF3D52" w14:textId="77777777" w:rsidR="00C02C2E" w:rsidRPr="008B4980" w:rsidRDefault="00C02C2E" w:rsidP="00685BFC">
            <w:pPr>
              <w:spacing w:line="360" w:lineRule="auto"/>
              <w:rPr>
                <w:b/>
                <w:color w:val="000000" w:themeColor="text1"/>
                <w:lang w:eastAsia="ko-KR"/>
              </w:rPr>
            </w:pPr>
            <w:r w:rsidRPr="008B4980">
              <w:rPr>
                <w:b/>
                <w:color w:val="000000" w:themeColor="text1"/>
                <w:lang w:eastAsia="ko-KR"/>
              </w:rPr>
              <w:t>0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  <w:vAlign w:val="bottom"/>
          </w:tcPr>
          <w:p w14:paraId="5670273D" w14:textId="77777777" w:rsidR="00C02C2E" w:rsidRPr="008B4980" w:rsidRDefault="00C02C2E" w:rsidP="00685BFC">
            <w:pPr>
              <w:spacing w:line="360" w:lineRule="auto"/>
              <w:jc w:val="center"/>
              <w:rPr>
                <w:color w:val="000000" w:themeColor="text1"/>
                <w:lang w:eastAsia="ko-KR"/>
              </w:rPr>
            </w:pPr>
            <w:r w:rsidRPr="008B4980">
              <w:rPr>
                <w:color w:val="000000"/>
              </w:rPr>
              <w:t>1.0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279E2EB2" w14:textId="77777777" w:rsidR="00C02C2E" w:rsidRPr="008B4980" w:rsidRDefault="00C02C2E" w:rsidP="00685BFC">
            <w:pPr>
              <w:spacing w:line="360" w:lineRule="auto"/>
              <w:jc w:val="center"/>
              <w:rPr>
                <w:color w:val="000000" w:themeColor="text1"/>
                <w:lang w:eastAsia="ko-KR"/>
              </w:rPr>
            </w:pPr>
            <w:r w:rsidRPr="008B4980">
              <w:rPr>
                <w:color w:val="000000"/>
              </w:rPr>
              <w:t>1.00</w:t>
            </w:r>
          </w:p>
        </w:tc>
        <w:tc>
          <w:tcPr>
            <w:tcW w:w="1751" w:type="dxa"/>
            <w:tcBorders>
              <w:top w:val="single" w:sz="4" w:space="0" w:color="auto"/>
            </w:tcBorders>
            <w:vAlign w:val="bottom"/>
          </w:tcPr>
          <w:p w14:paraId="7A722CD7" w14:textId="77777777" w:rsidR="00C02C2E" w:rsidRPr="008B4980" w:rsidRDefault="00C02C2E" w:rsidP="00685BFC">
            <w:pPr>
              <w:spacing w:line="360" w:lineRule="auto"/>
              <w:jc w:val="center"/>
              <w:rPr>
                <w:color w:val="000000" w:themeColor="text1"/>
                <w:lang w:eastAsia="ko-KR"/>
              </w:rPr>
            </w:pPr>
            <w:r w:rsidRPr="008B4980">
              <w:rPr>
                <w:color w:val="000000"/>
              </w:rPr>
              <w:t>1.00</w:t>
            </w:r>
          </w:p>
        </w:tc>
      </w:tr>
      <w:tr w:rsidR="00C02C2E" w:rsidRPr="008B4980" w14:paraId="37D8B815" w14:textId="77777777" w:rsidTr="00685BFC">
        <w:tc>
          <w:tcPr>
            <w:tcW w:w="2468" w:type="dxa"/>
          </w:tcPr>
          <w:p w14:paraId="71F3D815" w14:textId="77777777" w:rsidR="00C02C2E" w:rsidRPr="008B4980" w:rsidRDefault="00C02C2E" w:rsidP="00685BFC">
            <w:pPr>
              <w:spacing w:line="360" w:lineRule="auto"/>
              <w:rPr>
                <w:b/>
                <w:color w:val="000000" w:themeColor="text1"/>
                <w:lang w:eastAsia="ko-KR"/>
              </w:rPr>
            </w:pPr>
            <w:r w:rsidRPr="008B4980">
              <w:rPr>
                <w:b/>
                <w:color w:val="000000" w:themeColor="text1"/>
                <w:lang w:eastAsia="ko-KR"/>
              </w:rPr>
              <w:t>10</w:t>
            </w:r>
          </w:p>
        </w:tc>
        <w:tc>
          <w:tcPr>
            <w:tcW w:w="1418" w:type="dxa"/>
            <w:gridSpan w:val="2"/>
            <w:vAlign w:val="bottom"/>
          </w:tcPr>
          <w:p w14:paraId="32B5979D" w14:textId="77777777" w:rsidR="00C02C2E" w:rsidRPr="008B4980" w:rsidRDefault="00C02C2E" w:rsidP="00685BFC">
            <w:pPr>
              <w:spacing w:line="360" w:lineRule="auto"/>
              <w:jc w:val="center"/>
              <w:rPr>
                <w:color w:val="000000" w:themeColor="text1"/>
                <w:lang w:eastAsia="ko-KR"/>
              </w:rPr>
            </w:pPr>
            <w:r w:rsidRPr="008B4980">
              <w:rPr>
                <w:color w:val="000000"/>
              </w:rPr>
              <w:t>0.99</w:t>
            </w:r>
          </w:p>
        </w:tc>
        <w:tc>
          <w:tcPr>
            <w:tcW w:w="1417" w:type="dxa"/>
            <w:vAlign w:val="bottom"/>
          </w:tcPr>
          <w:p w14:paraId="7B8630C8" w14:textId="77777777" w:rsidR="00C02C2E" w:rsidRPr="008B4980" w:rsidRDefault="00C02C2E" w:rsidP="00685BFC">
            <w:pPr>
              <w:spacing w:line="360" w:lineRule="auto"/>
              <w:jc w:val="center"/>
              <w:rPr>
                <w:color w:val="000000" w:themeColor="text1"/>
                <w:lang w:eastAsia="ko-KR"/>
              </w:rPr>
            </w:pPr>
            <w:r w:rsidRPr="008B4980">
              <w:rPr>
                <w:color w:val="000000"/>
              </w:rPr>
              <w:t>0.87</w:t>
            </w:r>
          </w:p>
        </w:tc>
        <w:tc>
          <w:tcPr>
            <w:tcW w:w="1751" w:type="dxa"/>
            <w:vAlign w:val="bottom"/>
          </w:tcPr>
          <w:p w14:paraId="660A652F" w14:textId="77777777" w:rsidR="00C02C2E" w:rsidRPr="008B4980" w:rsidRDefault="00C02C2E" w:rsidP="00685BFC">
            <w:pPr>
              <w:spacing w:line="360" w:lineRule="auto"/>
              <w:jc w:val="center"/>
              <w:rPr>
                <w:color w:val="000000" w:themeColor="text1"/>
                <w:lang w:eastAsia="ko-KR"/>
              </w:rPr>
            </w:pPr>
            <w:r w:rsidRPr="008B4980">
              <w:rPr>
                <w:color w:val="000000"/>
              </w:rPr>
              <w:t>0.94</w:t>
            </w:r>
          </w:p>
        </w:tc>
      </w:tr>
      <w:tr w:rsidR="00C02C2E" w:rsidRPr="008B4980" w14:paraId="6429C3F9" w14:textId="77777777" w:rsidTr="00685BFC">
        <w:tc>
          <w:tcPr>
            <w:tcW w:w="2468" w:type="dxa"/>
          </w:tcPr>
          <w:p w14:paraId="101AC8B6" w14:textId="77777777" w:rsidR="00C02C2E" w:rsidRPr="008B4980" w:rsidRDefault="00C02C2E" w:rsidP="00685BFC">
            <w:pPr>
              <w:spacing w:line="360" w:lineRule="auto"/>
              <w:rPr>
                <w:b/>
                <w:color w:val="000000" w:themeColor="text1"/>
                <w:lang w:eastAsia="ko-KR"/>
              </w:rPr>
            </w:pPr>
            <w:r w:rsidRPr="008B4980">
              <w:rPr>
                <w:b/>
                <w:color w:val="000000" w:themeColor="text1"/>
                <w:lang w:eastAsia="ko-KR"/>
              </w:rPr>
              <w:t>20</w:t>
            </w:r>
          </w:p>
        </w:tc>
        <w:tc>
          <w:tcPr>
            <w:tcW w:w="1418" w:type="dxa"/>
            <w:gridSpan w:val="2"/>
            <w:vAlign w:val="bottom"/>
          </w:tcPr>
          <w:p w14:paraId="6E92A1BE" w14:textId="77777777" w:rsidR="00C02C2E" w:rsidRPr="008B4980" w:rsidRDefault="00C02C2E" w:rsidP="00685BFC">
            <w:pPr>
              <w:spacing w:line="360" w:lineRule="auto"/>
              <w:jc w:val="center"/>
              <w:rPr>
                <w:color w:val="000000" w:themeColor="text1"/>
                <w:lang w:eastAsia="ko-KR"/>
              </w:rPr>
            </w:pPr>
            <w:r w:rsidRPr="008B4980">
              <w:rPr>
                <w:color w:val="000000"/>
              </w:rPr>
              <w:t>1.06</w:t>
            </w:r>
          </w:p>
        </w:tc>
        <w:tc>
          <w:tcPr>
            <w:tcW w:w="1417" w:type="dxa"/>
            <w:vAlign w:val="bottom"/>
          </w:tcPr>
          <w:p w14:paraId="0A53D5A3" w14:textId="77777777" w:rsidR="00C02C2E" w:rsidRPr="008B4980" w:rsidRDefault="00C02C2E" w:rsidP="00685BFC">
            <w:pPr>
              <w:spacing w:line="360" w:lineRule="auto"/>
              <w:jc w:val="center"/>
              <w:rPr>
                <w:color w:val="000000" w:themeColor="text1"/>
                <w:lang w:eastAsia="ko-KR"/>
              </w:rPr>
            </w:pPr>
            <w:r w:rsidRPr="008B4980">
              <w:rPr>
                <w:color w:val="000000"/>
              </w:rPr>
              <w:t>0.87</w:t>
            </w:r>
          </w:p>
        </w:tc>
        <w:tc>
          <w:tcPr>
            <w:tcW w:w="1751" w:type="dxa"/>
            <w:vAlign w:val="bottom"/>
          </w:tcPr>
          <w:p w14:paraId="4D377900" w14:textId="77777777" w:rsidR="00C02C2E" w:rsidRPr="008B4980" w:rsidRDefault="00C02C2E" w:rsidP="00685BFC">
            <w:pPr>
              <w:spacing w:line="360" w:lineRule="auto"/>
              <w:jc w:val="center"/>
              <w:rPr>
                <w:color w:val="000000" w:themeColor="text1"/>
                <w:lang w:eastAsia="ko-KR"/>
              </w:rPr>
            </w:pPr>
            <w:r w:rsidRPr="008B4980">
              <w:rPr>
                <w:color w:val="000000"/>
              </w:rPr>
              <w:t>0.81</w:t>
            </w:r>
          </w:p>
        </w:tc>
      </w:tr>
      <w:tr w:rsidR="00C02C2E" w:rsidRPr="008B4980" w14:paraId="772C709C" w14:textId="77777777" w:rsidTr="00685BFC">
        <w:tc>
          <w:tcPr>
            <w:tcW w:w="2468" w:type="dxa"/>
          </w:tcPr>
          <w:p w14:paraId="31501288" w14:textId="77777777" w:rsidR="00C02C2E" w:rsidRPr="008B4980" w:rsidRDefault="00C02C2E" w:rsidP="00685BFC">
            <w:pPr>
              <w:spacing w:line="360" w:lineRule="auto"/>
              <w:rPr>
                <w:b/>
                <w:color w:val="000000" w:themeColor="text1"/>
                <w:lang w:eastAsia="ko-KR"/>
              </w:rPr>
            </w:pPr>
            <w:r w:rsidRPr="008B4980">
              <w:rPr>
                <w:b/>
                <w:color w:val="000000" w:themeColor="text1"/>
                <w:lang w:eastAsia="ko-KR"/>
              </w:rPr>
              <w:t>30</w:t>
            </w:r>
          </w:p>
        </w:tc>
        <w:tc>
          <w:tcPr>
            <w:tcW w:w="1418" w:type="dxa"/>
            <w:gridSpan w:val="2"/>
            <w:vAlign w:val="bottom"/>
          </w:tcPr>
          <w:p w14:paraId="67E3B489" w14:textId="77777777" w:rsidR="00C02C2E" w:rsidRPr="008B4980" w:rsidRDefault="00C02C2E" w:rsidP="00685BFC">
            <w:pPr>
              <w:spacing w:line="360" w:lineRule="auto"/>
              <w:jc w:val="center"/>
              <w:rPr>
                <w:color w:val="000000" w:themeColor="text1"/>
                <w:lang w:eastAsia="ko-KR"/>
              </w:rPr>
            </w:pPr>
            <w:r w:rsidRPr="008B4980">
              <w:rPr>
                <w:color w:val="000000"/>
              </w:rPr>
              <w:t>1.25</w:t>
            </w:r>
          </w:p>
        </w:tc>
        <w:tc>
          <w:tcPr>
            <w:tcW w:w="1417" w:type="dxa"/>
            <w:vAlign w:val="bottom"/>
          </w:tcPr>
          <w:p w14:paraId="2591D066" w14:textId="77777777" w:rsidR="00C02C2E" w:rsidRPr="008B4980" w:rsidRDefault="00C02C2E" w:rsidP="00685BFC">
            <w:pPr>
              <w:spacing w:line="360" w:lineRule="auto"/>
              <w:jc w:val="center"/>
              <w:rPr>
                <w:color w:val="000000" w:themeColor="text1"/>
                <w:lang w:eastAsia="ko-KR"/>
              </w:rPr>
            </w:pPr>
            <w:r w:rsidRPr="008B4980">
              <w:rPr>
                <w:color w:val="000000"/>
              </w:rPr>
              <w:t>1.27</w:t>
            </w:r>
          </w:p>
        </w:tc>
        <w:tc>
          <w:tcPr>
            <w:tcW w:w="1751" w:type="dxa"/>
            <w:vAlign w:val="bottom"/>
          </w:tcPr>
          <w:p w14:paraId="65F4B0B8" w14:textId="77777777" w:rsidR="00C02C2E" w:rsidRPr="008B4980" w:rsidRDefault="00C02C2E" w:rsidP="00685BFC">
            <w:pPr>
              <w:spacing w:line="360" w:lineRule="auto"/>
              <w:jc w:val="center"/>
              <w:rPr>
                <w:color w:val="000000" w:themeColor="text1"/>
                <w:lang w:eastAsia="ko-KR"/>
              </w:rPr>
            </w:pPr>
            <w:r w:rsidRPr="008B4980">
              <w:rPr>
                <w:color w:val="000000"/>
              </w:rPr>
              <w:t>1.81</w:t>
            </w:r>
          </w:p>
        </w:tc>
      </w:tr>
      <w:tr w:rsidR="00C02C2E" w:rsidRPr="008B4980" w14:paraId="5BF83605" w14:textId="77777777" w:rsidTr="00685BFC">
        <w:tc>
          <w:tcPr>
            <w:tcW w:w="2468" w:type="dxa"/>
          </w:tcPr>
          <w:p w14:paraId="7EE914D8" w14:textId="77777777" w:rsidR="00C02C2E" w:rsidRPr="008B4980" w:rsidRDefault="00C02C2E" w:rsidP="00685BFC">
            <w:pPr>
              <w:spacing w:line="360" w:lineRule="auto"/>
              <w:rPr>
                <w:b/>
                <w:color w:val="000000" w:themeColor="text1"/>
                <w:lang w:eastAsia="ko-KR"/>
              </w:rPr>
            </w:pPr>
            <w:r w:rsidRPr="008B4980">
              <w:rPr>
                <w:b/>
                <w:color w:val="000000" w:themeColor="text1"/>
                <w:lang w:eastAsia="ko-KR"/>
              </w:rPr>
              <w:t>40</w:t>
            </w:r>
          </w:p>
        </w:tc>
        <w:tc>
          <w:tcPr>
            <w:tcW w:w="1418" w:type="dxa"/>
            <w:gridSpan w:val="2"/>
            <w:vAlign w:val="bottom"/>
          </w:tcPr>
          <w:p w14:paraId="4ED18C31" w14:textId="77777777" w:rsidR="00C02C2E" w:rsidRPr="008B4980" w:rsidRDefault="00C02C2E" w:rsidP="00685BFC">
            <w:pPr>
              <w:spacing w:line="360" w:lineRule="auto"/>
              <w:jc w:val="center"/>
              <w:rPr>
                <w:color w:val="000000" w:themeColor="text1"/>
                <w:lang w:eastAsia="ko-KR"/>
              </w:rPr>
            </w:pPr>
            <w:r w:rsidRPr="008B4980">
              <w:rPr>
                <w:color w:val="000000"/>
              </w:rPr>
              <w:t>1.73</w:t>
            </w:r>
          </w:p>
        </w:tc>
        <w:tc>
          <w:tcPr>
            <w:tcW w:w="1417" w:type="dxa"/>
            <w:vAlign w:val="bottom"/>
          </w:tcPr>
          <w:p w14:paraId="57FC1907" w14:textId="77777777" w:rsidR="00C02C2E" w:rsidRPr="008B4980" w:rsidRDefault="00C02C2E" w:rsidP="00685BFC">
            <w:pPr>
              <w:spacing w:line="360" w:lineRule="auto"/>
              <w:jc w:val="center"/>
              <w:rPr>
                <w:color w:val="000000" w:themeColor="text1"/>
                <w:lang w:eastAsia="ko-KR"/>
              </w:rPr>
            </w:pPr>
            <w:r w:rsidRPr="008B4980">
              <w:rPr>
                <w:color w:val="000000"/>
              </w:rPr>
              <w:t>2.33</w:t>
            </w:r>
          </w:p>
        </w:tc>
        <w:tc>
          <w:tcPr>
            <w:tcW w:w="1751" w:type="dxa"/>
            <w:vAlign w:val="bottom"/>
          </w:tcPr>
          <w:p w14:paraId="7D590A97" w14:textId="77777777" w:rsidR="00C02C2E" w:rsidRPr="008B4980" w:rsidRDefault="00C02C2E" w:rsidP="00685BFC">
            <w:pPr>
              <w:spacing w:line="360" w:lineRule="auto"/>
              <w:jc w:val="center"/>
              <w:rPr>
                <w:color w:val="000000" w:themeColor="text1"/>
                <w:lang w:eastAsia="ko-KR"/>
              </w:rPr>
            </w:pPr>
            <w:r w:rsidRPr="008B4980">
              <w:rPr>
                <w:color w:val="000000"/>
              </w:rPr>
              <w:t>6.77</w:t>
            </w:r>
          </w:p>
        </w:tc>
      </w:tr>
      <w:tr w:rsidR="00C02C2E" w:rsidRPr="008B4980" w14:paraId="07C26B8B" w14:textId="77777777" w:rsidTr="00685BFC">
        <w:tc>
          <w:tcPr>
            <w:tcW w:w="2468" w:type="dxa"/>
            <w:tcBorders>
              <w:bottom w:val="single" w:sz="4" w:space="0" w:color="auto"/>
            </w:tcBorders>
          </w:tcPr>
          <w:p w14:paraId="5C3D3EB3" w14:textId="77777777" w:rsidR="00C02C2E" w:rsidRPr="008B4980" w:rsidRDefault="00C02C2E" w:rsidP="00685BFC">
            <w:pPr>
              <w:spacing w:line="360" w:lineRule="auto"/>
              <w:rPr>
                <w:b/>
                <w:color w:val="000000" w:themeColor="text1"/>
                <w:lang w:eastAsia="ko-KR"/>
              </w:rPr>
            </w:pPr>
            <w:r w:rsidRPr="008B4980">
              <w:rPr>
                <w:b/>
                <w:color w:val="000000" w:themeColor="text1"/>
                <w:lang w:eastAsia="ko-KR"/>
              </w:rPr>
              <w:t>50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vAlign w:val="bottom"/>
          </w:tcPr>
          <w:p w14:paraId="349B2D8C" w14:textId="77777777" w:rsidR="00C02C2E" w:rsidRPr="008B4980" w:rsidRDefault="00C02C2E" w:rsidP="00685BFC">
            <w:pPr>
              <w:spacing w:line="360" w:lineRule="auto"/>
              <w:jc w:val="center"/>
              <w:rPr>
                <w:color w:val="000000" w:themeColor="text1"/>
                <w:lang w:eastAsia="ko-KR"/>
              </w:rPr>
            </w:pPr>
            <w:r w:rsidRPr="008B4980">
              <w:rPr>
                <w:color w:val="000000"/>
              </w:rPr>
              <w:t>2.2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402F2981" w14:textId="77777777" w:rsidR="00C02C2E" w:rsidRPr="008B4980" w:rsidRDefault="00C02C2E" w:rsidP="00685BFC">
            <w:pPr>
              <w:spacing w:line="360" w:lineRule="auto"/>
              <w:jc w:val="center"/>
              <w:rPr>
                <w:color w:val="000000" w:themeColor="text1"/>
                <w:lang w:eastAsia="ko-KR"/>
              </w:rPr>
            </w:pPr>
            <w:r w:rsidRPr="008B4980">
              <w:rPr>
                <w:color w:val="000000"/>
              </w:rPr>
              <w:t>13.12</w:t>
            </w:r>
          </w:p>
        </w:tc>
        <w:tc>
          <w:tcPr>
            <w:tcW w:w="1751" w:type="dxa"/>
            <w:tcBorders>
              <w:bottom w:val="single" w:sz="4" w:space="0" w:color="auto"/>
            </w:tcBorders>
            <w:vAlign w:val="bottom"/>
          </w:tcPr>
          <w:p w14:paraId="6C5804F0" w14:textId="77777777" w:rsidR="00C02C2E" w:rsidRPr="008B4980" w:rsidRDefault="00C02C2E" w:rsidP="00685BFC">
            <w:pPr>
              <w:spacing w:line="360" w:lineRule="auto"/>
              <w:jc w:val="center"/>
              <w:rPr>
                <w:color w:val="000000" w:themeColor="text1"/>
                <w:lang w:eastAsia="ko-KR"/>
              </w:rPr>
            </w:pPr>
            <w:r w:rsidRPr="008B4980">
              <w:rPr>
                <w:color w:val="000000"/>
              </w:rPr>
              <w:t>149.24</w:t>
            </w:r>
          </w:p>
        </w:tc>
      </w:tr>
    </w:tbl>
    <w:p w14:paraId="66EF660A" w14:textId="39E38E65" w:rsidR="00BE0E68" w:rsidRPr="00C02C2E" w:rsidRDefault="007D5C44" w:rsidP="00C02C2E">
      <w:pPr>
        <w:spacing w:after="160" w:line="259" w:lineRule="auto"/>
        <w:jc w:val="both"/>
        <w:rPr>
          <w:b/>
          <w:color w:val="000000" w:themeColor="text1"/>
        </w:rPr>
      </w:pPr>
    </w:p>
    <w:sectPr w:rsidR="00BE0E68" w:rsidRPr="00C02C2E" w:rsidSect="00FD1FD2">
      <w:footerReference w:type="even" r:id="rId6"/>
      <w:footerReference w:type="default" r:id="rId7"/>
      <w:pgSz w:w="11901" w:h="16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00C6A5" w14:textId="77777777" w:rsidR="007D5C44" w:rsidRDefault="007D5C44" w:rsidP="00862A07">
      <w:r>
        <w:separator/>
      </w:r>
    </w:p>
  </w:endnote>
  <w:endnote w:type="continuationSeparator" w:id="0">
    <w:p w14:paraId="723B7281" w14:textId="77777777" w:rsidR="007D5C44" w:rsidRDefault="007D5C44" w:rsidP="00862A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66384141"/>
      <w:docPartObj>
        <w:docPartGallery w:val="Page Numbers (Bottom of Page)"/>
        <w:docPartUnique/>
      </w:docPartObj>
    </w:sdtPr>
    <w:sdtContent>
      <w:p w14:paraId="4F04D7CA" w14:textId="677407C8" w:rsidR="00862A07" w:rsidRDefault="00862A07" w:rsidP="00DB10C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18DE86C" w14:textId="77777777" w:rsidR="00862A07" w:rsidRDefault="00862A0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710624402"/>
      <w:docPartObj>
        <w:docPartGallery w:val="Page Numbers (Bottom of Page)"/>
        <w:docPartUnique/>
      </w:docPartObj>
    </w:sdtPr>
    <w:sdtContent>
      <w:p w14:paraId="7F7E4B6F" w14:textId="4CA4F4B7" w:rsidR="00862A07" w:rsidRDefault="00862A07" w:rsidP="00DB10C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7685D004" w14:textId="77777777" w:rsidR="00862A07" w:rsidRDefault="00862A0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27E351" w14:textId="77777777" w:rsidR="007D5C44" w:rsidRDefault="007D5C44" w:rsidP="00862A07">
      <w:r>
        <w:separator/>
      </w:r>
    </w:p>
  </w:footnote>
  <w:footnote w:type="continuationSeparator" w:id="0">
    <w:p w14:paraId="680D880F" w14:textId="77777777" w:rsidR="007D5C44" w:rsidRDefault="007D5C44" w:rsidP="00862A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 w:grammar="clean"/>
  <w:revisionView w:inkAnnotations="0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C2E"/>
    <w:rsid w:val="00002D13"/>
    <w:rsid w:val="00004478"/>
    <w:rsid w:val="000101B0"/>
    <w:rsid w:val="00012501"/>
    <w:rsid w:val="000141CA"/>
    <w:rsid w:val="00014FA3"/>
    <w:rsid w:val="000212C7"/>
    <w:rsid w:val="00022A7D"/>
    <w:rsid w:val="00035F6B"/>
    <w:rsid w:val="000360D8"/>
    <w:rsid w:val="0004296C"/>
    <w:rsid w:val="00044425"/>
    <w:rsid w:val="00045CB2"/>
    <w:rsid w:val="00047815"/>
    <w:rsid w:val="0005796B"/>
    <w:rsid w:val="00066E74"/>
    <w:rsid w:val="00067B09"/>
    <w:rsid w:val="00073D77"/>
    <w:rsid w:val="0009025F"/>
    <w:rsid w:val="00095B27"/>
    <w:rsid w:val="000B58CD"/>
    <w:rsid w:val="000C1DF6"/>
    <w:rsid w:val="000C3F5C"/>
    <w:rsid w:val="000D2736"/>
    <w:rsid w:val="000D3909"/>
    <w:rsid w:val="000D59DA"/>
    <w:rsid w:val="000E23C5"/>
    <w:rsid w:val="000E3F98"/>
    <w:rsid w:val="000E595B"/>
    <w:rsid w:val="000E602D"/>
    <w:rsid w:val="000F40A3"/>
    <w:rsid w:val="000F755D"/>
    <w:rsid w:val="001018E2"/>
    <w:rsid w:val="00105964"/>
    <w:rsid w:val="00105ABD"/>
    <w:rsid w:val="0011391C"/>
    <w:rsid w:val="001213BA"/>
    <w:rsid w:val="00122F91"/>
    <w:rsid w:val="00124DFD"/>
    <w:rsid w:val="00126284"/>
    <w:rsid w:val="0013340E"/>
    <w:rsid w:val="00133B37"/>
    <w:rsid w:val="00141C3B"/>
    <w:rsid w:val="00152E2F"/>
    <w:rsid w:val="001570FA"/>
    <w:rsid w:val="00160A01"/>
    <w:rsid w:val="00165727"/>
    <w:rsid w:val="00193A7A"/>
    <w:rsid w:val="00196403"/>
    <w:rsid w:val="001B19D9"/>
    <w:rsid w:val="001B5967"/>
    <w:rsid w:val="001C08ED"/>
    <w:rsid w:val="001C0B86"/>
    <w:rsid w:val="001C6A39"/>
    <w:rsid w:val="001D0E8E"/>
    <w:rsid w:val="001E00A2"/>
    <w:rsid w:val="001E1C5C"/>
    <w:rsid w:val="001E2FC7"/>
    <w:rsid w:val="001F7534"/>
    <w:rsid w:val="002038C5"/>
    <w:rsid w:val="00210A68"/>
    <w:rsid w:val="00211F74"/>
    <w:rsid w:val="00214D43"/>
    <w:rsid w:val="00216320"/>
    <w:rsid w:val="00220423"/>
    <w:rsid w:val="00234D29"/>
    <w:rsid w:val="0023506E"/>
    <w:rsid w:val="00236807"/>
    <w:rsid w:val="0023771B"/>
    <w:rsid w:val="0024069E"/>
    <w:rsid w:val="00250E42"/>
    <w:rsid w:val="00251BDC"/>
    <w:rsid w:val="00255C67"/>
    <w:rsid w:val="00270652"/>
    <w:rsid w:val="00281C02"/>
    <w:rsid w:val="00281C44"/>
    <w:rsid w:val="002820A1"/>
    <w:rsid w:val="00284CE6"/>
    <w:rsid w:val="00286CFA"/>
    <w:rsid w:val="002931FA"/>
    <w:rsid w:val="002935CB"/>
    <w:rsid w:val="00293F7D"/>
    <w:rsid w:val="00297E17"/>
    <w:rsid w:val="002A29A4"/>
    <w:rsid w:val="002A34DB"/>
    <w:rsid w:val="002A6D96"/>
    <w:rsid w:val="002B21C2"/>
    <w:rsid w:val="002B3225"/>
    <w:rsid w:val="002B5DCA"/>
    <w:rsid w:val="002B7112"/>
    <w:rsid w:val="002C04AB"/>
    <w:rsid w:val="002C1B99"/>
    <w:rsid w:val="002C30EC"/>
    <w:rsid w:val="002C3928"/>
    <w:rsid w:val="002D1C83"/>
    <w:rsid w:val="002D4243"/>
    <w:rsid w:val="002D557B"/>
    <w:rsid w:val="002E1852"/>
    <w:rsid w:val="002E3269"/>
    <w:rsid w:val="002F4E20"/>
    <w:rsid w:val="002F68F4"/>
    <w:rsid w:val="00302F71"/>
    <w:rsid w:val="00303746"/>
    <w:rsid w:val="00304D8A"/>
    <w:rsid w:val="00317A93"/>
    <w:rsid w:val="00322675"/>
    <w:rsid w:val="00322DE2"/>
    <w:rsid w:val="00323CF7"/>
    <w:rsid w:val="00325A5E"/>
    <w:rsid w:val="00330EBF"/>
    <w:rsid w:val="0033252F"/>
    <w:rsid w:val="003351C0"/>
    <w:rsid w:val="00340DA8"/>
    <w:rsid w:val="00340E9F"/>
    <w:rsid w:val="0034562B"/>
    <w:rsid w:val="00350B30"/>
    <w:rsid w:val="0035188F"/>
    <w:rsid w:val="003549E3"/>
    <w:rsid w:val="0036190D"/>
    <w:rsid w:val="00361DD5"/>
    <w:rsid w:val="003632DE"/>
    <w:rsid w:val="00370DEF"/>
    <w:rsid w:val="00371A26"/>
    <w:rsid w:val="00371F74"/>
    <w:rsid w:val="003749DC"/>
    <w:rsid w:val="00381B5D"/>
    <w:rsid w:val="00383A45"/>
    <w:rsid w:val="003840A5"/>
    <w:rsid w:val="003866F1"/>
    <w:rsid w:val="003928F6"/>
    <w:rsid w:val="003951AC"/>
    <w:rsid w:val="00396C74"/>
    <w:rsid w:val="0039737E"/>
    <w:rsid w:val="003A0B07"/>
    <w:rsid w:val="003A5C91"/>
    <w:rsid w:val="003A7BD9"/>
    <w:rsid w:val="003B4DBB"/>
    <w:rsid w:val="003B5A45"/>
    <w:rsid w:val="003C010F"/>
    <w:rsid w:val="003C3EF7"/>
    <w:rsid w:val="003C548C"/>
    <w:rsid w:val="003C6FBC"/>
    <w:rsid w:val="003D0053"/>
    <w:rsid w:val="003D2D7A"/>
    <w:rsid w:val="003D4B4A"/>
    <w:rsid w:val="003D4E2B"/>
    <w:rsid w:val="003E2054"/>
    <w:rsid w:val="003E3AF5"/>
    <w:rsid w:val="003E75A1"/>
    <w:rsid w:val="003F347E"/>
    <w:rsid w:val="004026E4"/>
    <w:rsid w:val="00403468"/>
    <w:rsid w:val="00405916"/>
    <w:rsid w:val="00407843"/>
    <w:rsid w:val="004105DE"/>
    <w:rsid w:val="00411243"/>
    <w:rsid w:val="0041760B"/>
    <w:rsid w:val="00421F09"/>
    <w:rsid w:val="00426730"/>
    <w:rsid w:val="00430A2A"/>
    <w:rsid w:val="00433B4E"/>
    <w:rsid w:val="00434ED1"/>
    <w:rsid w:val="0043541B"/>
    <w:rsid w:val="0044792C"/>
    <w:rsid w:val="00447A95"/>
    <w:rsid w:val="00453865"/>
    <w:rsid w:val="00457550"/>
    <w:rsid w:val="00457834"/>
    <w:rsid w:val="00460028"/>
    <w:rsid w:val="00463DE4"/>
    <w:rsid w:val="00467CA6"/>
    <w:rsid w:val="004707B4"/>
    <w:rsid w:val="00470885"/>
    <w:rsid w:val="00475234"/>
    <w:rsid w:val="00480455"/>
    <w:rsid w:val="004819AD"/>
    <w:rsid w:val="004822B6"/>
    <w:rsid w:val="004901E3"/>
    <w:rsid w:val="004A2AE2"/>
    <w:rsid w:val="004A4FBA"/>
    <w:rsid w:val="004B1CC2"/>
    <w:rsid w:val="004B2F20"/>
    <w:rsid w:val="004C07B9"/>
    <w:rsid w:val="004C5715"/>
    <w:rsid w:val="004C675A"/>
    <w:rsid w:val="004D0FC8"/>
    <w:rsid w:val="004D5902"/>
    <w:rsid w:val="004D612A"/>
    <w:rsid w:val="004E37D3"/>
    <w:rsid w:val="004F12DC"/>
    <w:rsid w:val="004F1436"/>
    <w:rsid w:val="004F63AF"/>
    <w:rsid w:val="00503582"/>
    <w:rsid w:val="00503844"/>
    <w:rsid w:val="00503FEE"/>
    <w:rsid w:val="00505323"/>
    <w:rsid w:val="005102BE"/>
    <w:rsid w:val="00511BFF"/>
    <w:rsid w:val="00512BD0"/>
    <w:rsid w:val="0051551F"/>
    <w:rsid w:val="00521E75"/>
    <w:rsid w:val="00527996"/>
    <w:rsid w:val="00535047"/>
    <w:rsid w:val="00542196"/>
    <w:rsid w:val="00554E1B"/>
    <w:rsid w:val="005610B9"/>
    <w:rsid w:val="0056281E"/>
    <w:rsid w:val="00562F46"/>
    <w:rsid w:val="00564A81"/>
    <w:rsid w:val="00564EC4"/>
    <w:rsid w:val="00572ECC"/>
    <w:rsid w:val="00580B6B"/>
    <w:rsid w:val="00580FCA"/>
    <w:rsid w:val="00581696"/>
    <w:rsid w:val="0058756C"/>
    <w:rsid w:val="00592806"/>
    <w:rsid w:val="00596A2F"/>
    <w:rsid w:val="005A08B4"/>
    <w:rsid w:val="005B118C"/>
    <w:rsid w:val="005B1F20"/>
    <w:rsid w:val="005B4AED"/>
    <w:rsid w:val="005C1AF4"/>
    <w:rsid w:val="005C5419"/>
    <w:rsid w:val="005C7003"/>
    <w:rsid w:val="005C76C9"/>
    <w:rsid w:val="005D3801"/>
    <w:rsid w:val="005D7568"/>
    <w:rsid w:val="005E633F"/>
    <w:rsid w:val="00612EC9"/>
    <w:rsid w:val="00624E54"/>
    <w:rsid w:val="00626BDB"/>
    <w:rsid w:val="00627DFE"/>
    <w:rsid w:val="006334D4"/>
    <w:rsid w:val="00641EB5"/>
    <w:rsid w:val="00645A4D"/>
    <w:rsid w:val="00653006"/>
    <w:rsid w:val="006548DA"/>
    <w:rsid w:val="00655515"/>
    <w:rsid w:val="00656775"/>
    <w:rsid w:val="006607A3"/>
    <w:rsid w:val="00660851"/>
    <w:rsid w:val="00661E9D"/>
    <w:rsid w:val="00666CC3"/>
    <w:rsid w:val="00670FE3"/>
    <w:rsid w:val="0067280D"/>
    <w:rsid w:val="006732A7"/>
    <w:rsid w:val="00676583"/>
    <w:rsid w:val="006839B0"/>
    <w:rsid w:val="006921B6"/>
    <w:rsid w:val="00696131"/>
    <w:rsid w:val="006A5BE3"/>
    <w:rsid w:val="006B14CF"/>
    <w:rsid w:val="006C5DBD"/>
    <w:rsid w:val="006E66BB"/>
    <w:rsid w:val="006F3701"/>
    <w:rsid w:val="006F5B77"/>
    <w:rsid w:val="00705661"/>
    <w:rsid w:val="00711B61"/>
    <w:rsid w:val="00712CA3"/>
    <w:rsid w:val="00713616"/>
    <w:rsid w:val="00714E75"/>
    <w:rsid w:val="0071771B"/>
    <w:rsid w:val="0072092B"/>
    <w:rsid w:val="007230A6"/>
    <w:rsid w:val="007278B9"/>
    <w:rsid w:val="007363E9"/>
    <w:rsid w:val="00736A6C"/>
    <w:rsid w:val="007373E1"/>
    <w:rsid w:val="00743C8A"/>
    <w:rsid w:val="00744240"/>
    <w:rsid w:val="00753A78"/>
    <w:rsid w:val="00757350"/>
    <w:rsid w:val="00762AF6"/>
    <w:rsid w:val="00763496"/>
    <w:rsid w:val="00772B0D"/>
    <w:rsid w:val="00774D78"/>
    <w:rsid w:val="0078188F"/>
    <w:rsid w:val="00784809"/>
    <w:rsid w:val="00786FA9"/>
    <w:rsid w:val="00786FF8"/>
    <w:rsid w:val="007874ED"/>
    <w:rsid w:val="007876F4"/>
    <w:rsid w:val="0079196B"/>
    <w:rsid w:val="00792421"/>
    <w:rsid w:val="007953C2"/>
    <w:rsid w:val="00796645"/>
    <w:rsid w:val="007969B3"/>
    <w:rsid w:val="00797F04"/>
    <w:rsid w:val="007A3660"/>
    <w:rsid w:val="007A640B"/>
    <w:rsid w:val="007B36F0"/>
    <w:rsid w:val="007C2930"/>
    <w:rsid w:val="007C303A"/>
    <w:rsid w:val="007C48BD"/>
    <w:rsid w:val="007D4332"/>
    <w:rsid w:val="007D5C44"/>
    <w:rsid w:val="007D7F55"/>
    <w:rsid w:val="007E0843"/>
    <w:rsid w:val="007E3350"/>
    <w:rsid w:val="007E75BE"/>
    <w:rsid w:val="007F5275"/>
    <w:rsid w:val="008100F4"/>
    <w:rsid w:val="00812433"/>
    <w:rsid w:val="008335AD"/>
    <w:rsid w:val="00833F52"/>
    <w:rsid w:val="0083601C"/>
    <w:rsid w:val="008423B8"/>
    <w:rsid w:val="008509CD"/>
    <w:rsid w:val="00854CD7"/>
    <w:rsid w:val="00856BC4"/>
    <w:rsid w:val="00856D92"/>
    <w:rsid w:val="00862A07"/>
    <w:rsid w:val="00867258"/>
    <w:rsid w:val="0088029C"/>
    <w:rsid w:val="00880FF2"/>
    <w:rsid w:val="00885178"/>
    <w:rsid w:val="0089177B"/>
    <w:rsid w:val="00893247"/>
    <w:rsid w:val="00893B08"/>
    <w:rsid w:val="00894072"/>
    <w:rsid w:val="008949EB"/>
    <w:rsid w:val="0089607A"/>
    <w:rsid w:val="008A105D"/>
    <w:rsid w:val="008B538F"/>
    <w:rsid w:val="008C104D"/>
    <w:rsid w:val="008C7008"/>
    <w:rsid w:val="008D0814"/>
    <w:rsid w:val="008D4E80"/>
    <w:rsid w:val="008D6CE5"/>
    <w:rsid w:val="008D7153"/>
    <w:rsid w:val="008D7FCC"/>
    <w:rsid w:val="008E0574"/>
    <w:rsid w:val="008E5EEB"/>
    <w:rsid w:val="0090371C"/>
    <w:rsid w:val="0090577C"/>
    <w:rsid w:val="00907524"/>
    <w:rsid w:val="00912C45"/>
    <w:rsid w:val="009432E3"/>
    <w:rsid w:val="00945CCC"/>
    <w:rsid w:val="009546C2"/>
    <w:rsid w:val="009546FF"/>
    <w:rsid w:val="009649F6"/>
    <w:rsid w:val="00964CE2"/>
    <w:rsid w:val="009652AB"/>
    <w:rsid w:val="00965B7F"/>
    <w:rsid w:val="009722F8"/>
    <w:rsid w:val="00974213"/>
    <w:rsid w:val="0097575B"/>
    <w:rsid w:val="00982566"/>
    <w:rsid w:val="00983DF9"/>
    <w:rsid w:val="00984F57"/>
    <w:rsid w:val="00985920"/>
    <w:rsid w:val="00995195"/>
    <w:rsid w:val="009A4C5C"/>
    <w:rsid w:val="009B31CB"/>
    <w:rsid w:val="009B5F44"/>
    <w:rsid w:val="009C69BD"/>
    <w:rsid w:val="009D1C42"/>
    <w:rsid w:val="009D5108"/>
    <w:rsid w:val="009E563C"/>
    <w:rsid w:val="009E5C7D"/>
    <w:rsid w:val="009F5A08"/>
    <w:rsid w:val="009F6620"/>
    <w:rsid w:val="00A00DE8"/>
    <w:rsid w:val="00A0689B"/>
    <w:rsid w:val="00A06FD9"/>
    <w:rsid w:val="00A1489D"/>
    <w:rsid w:val="00A17D84"/>
    <w:rsid w:val="00A20161"/>
    <w:rsid w:val="00A202BE"/>
    <w:rsid w:val="00A237A3"/>
    <w:rsid w:val="00A23B29"/>
    <w:rsid w:val="00A26348"/>
    <w:rsid w:val="00A32626"/>
    <w:rsid w:val="00A40AA9"/>
    <w:rsid w:val="00A556AB"/>
    <w:rsid w:val="00A558E5"/>
    <w:rsid w:val="00A578A6"/>
    <w:rsid w:val="00A62779"/>
    <w:rsid w:val="00A653A2"/>
    <w:rsid w:val="00A80F4C"/>
    <w:rsid w:val="00AA208D"/>
    <w:rsid w:val="00AA7BC1"/>
    <w:rsid w:val="00AA7E6B"/>
    <w:rsid w:val="00AB5E2C"/>
    <w:rsid w:val="00AC317E"/>
    <w:rsid w:val="00AC5062"/>
    <w:rsid w:val="00AC71F4"/>
    <w:rsid w:val="00AC7C8B"/>
    <w:rsid w:val="00AE188D"/>
    <w:rsid w:val="00AE732D"/>
    <w:rsid w:val="00AF3BE3"/>
    <w:rsid w:val="00AF6570"/>
    <w:rsid w:val="00B045BE"/>
    <w:rsid w:val="00B07BD5"/>
    <w:rsid w:val="00B10AD7"/>
    <w:rsid w:val="00B11C26"/>
    <w:rsid w:val="00B2047B"/>
    <w:rsid w:val="00B21809"/>
    <w:rsid w:val="00B22F9F"/>
    <w:rsid w:val="00B24816"/>
    <w:rsid w:val="00B2484D"/>
    <w:rsid w:val="00B31ED8"/>
    <w:rsid w:val="00B35C9A"/>
    <w:rsid w:val="00B40433"/>
    <w:rsid w:val="00B42CD1"/>
    <w:rsid w:val="00B45E12"/>
    <w:rsid w:val="00B46A2C"/>
    <w:rsid w:val="00B51231"/>
    <w:rsid w:val="00B55629"/>
    <w:rsid w:val="00B6493D"/>
    <w:rsid w:val="00B64FEB"/>
    <w:rsid w:val="00B864A3"/>
    <w:rsid w:val="00B960A0"/>
    <w:rsid w:val="00BB4F14"/>
    <w:rsid w:val="00BC1356"/>
    <w:rsid w:val="00BC237A"/>
    <w:rsid w:val="00BE5417"/>
    <w:rsid w:val="00C02509"/>
    <w:rsid w:val="00C025C6"/>
    <w:rsid w:val="00C02C2E"/>
    <w:rsid w:val="00C06A91"/>
    <w:rsid w:val="00C128C7"/>
    <w:rsid w:val="00C1527F"/>
    <w:rsid w:val="00C216CA"/>
    <w:rsid w:val="00C23F59"/>
    <w:rsid w:val="00C26A43"/>
    <w:rsid w:val="00C323D6"/>
    <w:rsid w:val="00C32EF3"/>
    <w:rsid w:val="00C35362"/>
    <w:rsid w:val="00C429EE"/>
    <w:rsid w:val="00C43045"/>
    <w:rsid w:val="00C43915"/>
    <w:rsid w:val="00C448E4"/>
    <w:rsid w:val="00C556E8"/>
    <w:rsid w:val="00C57F8F"/>
    <w:rsid w:val="00C6075F"/>
    <w:rsid w:val="00C667B9"/>
    <w:rsid w:val="00C66816"/>
    <w:rsid w:val="00C67B95"/>
    <w:rsid w:val="00C701AE"/>
    <w:rsid w:val="00C7122B"/>
    <w:rsid w:val="00C713F2"/>
    <w:rsid w:val="00C807B5"/>
    <w:rsid w:val="00C8150A"/>
    <w:rsid w:val="00C92CB9"/>
    <w:rsid w:val="00C93FCF"/>
    <w:rsid w:val="00C9556D"/>
    <w:rsid w:val="00C95C12"/>
    <w:rsid w:val="00CA0658"/>
    <w:rsid w:val="00CA141E"/>
    <w:rsid w:val="00CA1B7D"/>
    <w:rsid w:val="00CA5F3A"/>
    <w:rsid w:val="00CB7AB5"/>
    <w:rsid w:val="00CB7D45"/>
    <w:rsid w:val="00CC2C2E"/>
    <w:rsid w:val="00CC4336"/>
    <w:rsid w:val="00CC48F5"/>
    <w:rsid w:val="00CD1C75"/>
    <w:rsid w:val="00CE1E9F"/>
    <w:rsid w:val="00CE4B84"/>
    <w:rsid w:val="00CF2DF6"/>
    <w:rsid w:val="00CF7829"/>
    <w:rsid w:val="00D06186"/>
    <w:rsid w:val="00D10A30"/>
    <w:rsid w:val="00D16DE7"/>
    <w:rsid w:val="00D20C43"/>
    <w:rsid w:val="00D262B3"/>
    <w:rsid w:val="00D37123"/>
    <w:rsid w:val="00D402FE"/>
    <w:rsid w:val="00D4068E"/>
    <w:rsid w:val="00D42EC3"/>
    <w:rsid w:val="00D45158"/>
    <w:rsid w:val="00D45B4A"/>
    <w:rsid w:val="00D51883"/>
    <w:rsid w:val="00D51CC2"/>
    <w:rsid w:val="00D54B02"/>
    <w:rsid w:val="00D56132"/>
    <w:rsid w:val="00D562C5"/>
    <w:rsid w:val="00D57543"/>
    <w:rsid w:val="00D60870"/>
    <w:rsid w:val="00D66271"/>
    <w:rsid w:val="00D73F66"/>
    <w:rsid w:val="00D74D6B"/>
    <w:rsid w:val="00D7617F"/>
    <w:rsid w:val="00D856F3"/>
    <w:rsid w:val="00DA0FCB"/>
    <w:rsid w:val="00DA3E9F"/>
    <w:rsid w:val="00DA7B15"/>
    <w:rsid w:val="00DC6511"/>
    <w:rsid w:val="00DC729E"/>
    <w:rsid w:val="00DD33E1"/>
    <w:rsid w:val="00DF28E1"/>
    <w:rsid w:val="00E00518"/>
    <w:rsid w:val="00E04405"/>
    <w:rsid w:val="00E10455"/>
    <w:rsid w:val="00E2085A"/>
    <w:rsid w:val="00E30C9C"/>
    <w:rsid w:val="00E336D9"/>
    <w:rsid w:val="00E337D1"/>
    <w:rsid w:val="00E413EA"/>
    <w:rsid w:val="00E43FB1"/>
    <w:rsid w:val="00E442A3"/>
    <w:rsid w:val="00E5225D"/>
    <w:rsid w:val="00E627D3"/>
    <w:rsid w:val="00E73154"/>
    <w:rsid w:val="00E748C3"/>
    <w:rsid w:val="00E82414"/>
    <w:rsid w:val="00E9001E"/>
    <w:rsid w:val="00E92C58"/>
    <w:rsid w:val="00E966FB"/>
    <w:rsid w:val="00E9701B"/>
    <w:rsid w:val="00E97790"/>
    <w:rsid w:val="00EA2AD5"/>
    <w:rsid w:val="00EA38ED"/>
    <w:rsid w:val="00EA4ED0"/>
    <w:rsid w:val="00EB4406"/>
    <w:rsid w:val="00EB5C8C"/>
    <w:rsid w:val="00EB6F68"/>
    <w:rsid w:val="00EC088B"/>
    <w:rsid w:val="00EC31F8"/>
    <w:rsid w:val="00EC4632"/>
    <w:rsid w:val="00ED26FA"/>
    <w:rsid w:val="00ED6ED0"/>
    <w:rsid w:val="00EE6896"/>
    <w:rsid w:val="00EE6DD7"/>
    <w:rsid w:val="00EF5342"/>
    <w:rsid w:val="00F0307D"/>
    <w:rsid w:val="00F05380"/>
    <w:rsid w:val="00F07811"/>
    <w:rsid w:val="00F14E7F"/>
    <w:rsid w:val="00F17D5B"/>
    <w:rsid w:val="00F17ED9"/>
    <w:rsid w:val="00F207DB"/>
    <w:rsid w:val="00F22386"/>
    <w:rsid w:val="00F22996"/>
    <w:rsid w:val="00F25430"/>
    <w:rsid w:val="00F270CD"/>
    <w:rsid w:val="00F273C9"/>
    <w:rsid w:val="00F27B45"/>
    <w:rsid w:val="00F3362E"/>
    <w:rsid w:val="00F35927"/>
    <w:rsid w:val="00F365D1"/>
    <w:rsid w:val="00F3762B"/>
    <w:rsid w:val="00F37AA4"/>
    <w:rsid w:val="00F437DD"/>
    <w:rsid w:val="00F503B2"/>
    <w:rsid w:val="00F534EE"/>
    <w:rsid w:val="00F53533"/>
    <w:rsid w:val="00F54DFF"/>
    <w:rsid w:val="00F61632"/>
    <w:rsid w:val="00F659F3"/>
    <w:rsid w:val="00F701B4"/>
    <w:rsid w:val="00F73D2F"/>
    <w:rsid w:val="00F8033B"/>
    <w:rsid w:val="00F81FA2"/>
    <w:rsid w:val="00F83793"/>
    <w:rsid w:val="00F867C8"/>
    <w:rsid w:val="00F92E24"/>
    <w:rsid w:val="00FA1EF7"/>
    <w:rsid w:val="00FA67BD"/>
    <w:rsid w:val="00FB16BE"/>
    <w:rsid w:val="00FB3648"/>
    <w:rsid w:val="00FB4543"/>
    <w:rsid w:val="00FB7D9C"/>
    <w:rsid w:val="00FC6BFA"/>
    <w:rsid w:val="00FC6FAB"/>
    <w:rsid w:val="00FD1FD2"/>
    <w:rsid w:val="00FD27F2"/>
    <w:rsid w:val="00FD4135"/>
    <w:rsid w:val="00FD4AFA"/>
    <w:rsid w:val="00FD4BC5"/>
    <w:rsid w:val="00FE09A6"/>
    <w:rsid w:val="00FF092D"/>
    <w:rsid w:val="00FF1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20F0BBB"/>
  <w14:defaultImageDpi w14:val="32767"/>
  <w15:chartTrackingRefBased/>
  <w15:docId w15:val="{16990B6C-D40E-B040-8C84-9B2FA21D8E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02C2E"/>
    <w:rPr>
      <w:rFonts w:ascii="Times New Roman" w:eastAsia="Times New Roman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2C2E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62A0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62A07"/>
    <w:rPr>
      <w:rFonts w:ascii="Times New Roman" w:eastAsia="Times New Roman" w:hAnsi="Times New Roman" w:cs="Times New Roman"/>
      <w:lang w:val="en-US" w:eastAsia="en-GB"/>
    </w:rPr>
  </w:style>
  <w:style w:type="paragraph" w:styleId="Footer">
    <w:name w:val="footer"/>
    <w:basedOn w:val="Normal"/>
    <w:link w:val="FooterChar"/>
    <w:uiPriority w:val="99"/>
    <w:unhideWhenUsed/>
    <w:rsid w:val="00862A0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2A07"/>
    <w:rPr>
      <w:rFonts w:ascii="Times New Roman" w:eastAsia="Times New Roman" w:hAnsi="Times New Roman" w:cs="Times New Roman"/>
      <w:lang w:val="en-US" w:eastAsia="en-GB"/>
    </w:rPr>
  </w:style>
  <w:style w:type="character" w:styleId="PageNumber">
    <w:name w:val="page number"/>
    <w:basedOn w:val="DefaultParagraphFont"/>
    <w:uiPriority w:val="99"/>
    <w:semiHidden/>
    <w:unhideWhenUsed/>
    <w:rsid w:val="00862A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71</Words>
  <Characters>2687</Characters>
  <Application>Microsoft Office Word</Application>
  <DocSecurity>0</DocSecurity>
  <Lines>22</Lines>
  <Paragraphs>6</Paragraphs>
  <ScaleCrop>false</ScaleCrop>
  <Company/>
  <LinksUpToDate>false</LinksUpToDate>
  <CharactersWithSpaces>3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Diederich</dc:creator>
  <cp:keywords/>
  <dc:description/>
  <cp:lastModifiedBy>Marc Diederich</cp:lastModifiedBy>
  <cp:revision>2</cp:revision>
  <dcterms:created xsi:type="dcterms:W3CDTF">2019-12-29T09:35:00Z</dcterms:created>
  <dcterms:modified xsi:type="dcterms:W3CDTF">2019-12-29T09:37:00Z</dcterms:modified>
</cp:coreProperties>
</file>